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66F2E5" w14:textId="187C50F3" w:rsidR="00801C96" w:rsidRDefault="000D0295" w:rsidP="00A95A02">
      <w:pPr>
        <w:pStyle w:val="Heading1"/>
      </w:pPr>
      <w:r>
        <w:t>Coding Tree Service User Interviews</w:t>
      </w:r>
    </w:p>
    <w:tbl>
      <w:tblPr>
        <w:tblStyle w:val="GridTable1Light"/>
        <w:tblW w:w="3001" w:type="pct"/>
        <w:tblLook w:val="0420" w:firstRow="1" w:lastRow="0" w:firstColumn="0" w:lastColumn="0" w:noHBand="0" w:noVBand="1"/>
      </w:tblPr>
      <w:tblGrid>
        <w:gridCol w:w="4184"/>
        <w:gridCol w:w="4185"/>
      </w:tblGrid>
      <w:tr w:rsidR="00964C5C" w14:paraId="6C66F2EA" w14:textId="77777777" w:rsidTr="001939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00" w:type="pct"/>
          </w:tcPr>
          <w:p w14:paraId="723E983F" w14:textId="522135B8" w:rsidR="00964C5C" w:rsidRPr="00FE25BB" w:rsidRDefault="00964C5C">
            <w:pPr>
              <w:pStyle w:val="TableHeader"/>
              <w:rPr>
                <w:color w:val="000000" w:themeColor="text1"/>
              </w:rPr>
            </w:pPr>
            <w:r w:rsidRPr="00FE25BB">
              <w:rPr>
                <w:color w:val="000000" w:themeColor="text1"/>
              </w:rPr>
              <w:t>Theme</w:t>
            </w:r>
          </w:p>
        </w:tc>
        <w:tc>
          <w:tcPr>
            <w:tcW w:w="2500" w:type="pct"/>
          </w:tcPr>
          <w:p w14:paraId="6C66F2E6" w14:textId="51326C48" w:rsidR="00964C5C" w:rsidRPr="00FE25BB" w:rsidRDefault="00964C5C">
            <w:pPr>
              <w:pStyle w:val="TableHeader"/>
              <w:rPr>
                <w:color w:val="000000" w:themeColor="text1"/>
              </w:rPr>
            </w:pPr>
            <w:r w:rsidRPr="00FE25BB">
              <w:rPr>
                <w:color w:val="000000" w:themeColor="text1"/>
              </w:rPr>
              <w:t>Code</w:t>
            </w:r>
          </w:p>
        </w:tc>
      </w:tr>
      <w:tr w:rsidR="00FE25BB" w14:paraId="6C66F2F4" w14:textId="77777777" w:rsidTr="00193908">
        <w:tc>
          <w:tcPr>
            <w:tcW w:w="2500" w:type="pct"/>
            <w:vMerge w:val="restart"/>
          </w:tcPr>
          <w:p w14:paraId="486086E2" w14:textId="15A0D893" w:rsidR="00FE25BB" w:rsidRDefault="00FE25BB" w:rsidP="00FE25BB">
            <w:r>
              <w:t>Challenges</w:t>
            </w:r>
          </w:p>
        </w:tc>
        <w:tc>
          <w:tcPr>
            <w:tcW w:w="2500" w:type="pct"/>
          </w:tcPr>
          <w:p w14:paraId="6C66F2F0" w14:textId="577BEDD9" w:rsidR="00FE25BB" w:rsidRDefault="00FE25BB">
            <w:pPr>
              <w:ind w:left="450"/>
            </w:pPr>
            <w:r>
              <w:t>Creating unhealthy preoccupation</w:t>
            </w:r>
          </w:p>
        </w:tc>
      </w:tr>
      <w:tr w:rsidR="00FE25BB" w14:paraId="6C66F2F9" w14:textId="77777777" w:rsidTr="00193908">
        <w:tc>
          <w:tcPr>
            <w:tcW w:w="2500" w:type="pct"/>
            <w:vMerge/>
          </w:tcPr>
          <w:p w14:paraId="3446FE1A" w14:textId="77777777" w:rsidR="00FE25BB" w:rsidRDefault="00FE25BB">
            <w:pPr>
              <w:ind w:left="450"/>
            </w:pPr>
          </w:p>
        </w:tc>
        <w:tc>
          <w:tcPr>
            <w:tcW w:w="2500" w:type="pct"/>
          </w:tcPr>
          <w:p w14:paraId="6C66F2F5" w14:textId="6DD58B1E" w:rsidR="00FE25BB" w:rsidRDefault="00FE25BB">
            <w:pPr>
              <w:ind w:left="450"/>
            </w:pPr>
            <w:r>
              <w:t>Difficult to access clinical data</w:t>
            </w:r>
          </w:p>
        </w:tc>
      </w:tr>
      <w:tr w:rsidR="00FE25BB" w14:paraId="6C66F2FE" w14:textId="77777777" w:rsidTr="00193908">
        <w:tc>
          <w:tcPr>
            <w:tcW w:w="2500" w:type="pct"/>
            <w:vMerge/>
          </w:tcPr>
          <w:p w14:paraId="22128821" w14:textId="77777777" w:rsidR="00FE25BB" w:rsidRDefault="00FE25BB">
            <w:pPr>
              <w:ind w:left="450"/>
            </w:pPr>
          </w:p>
        </w:tc>
        <w:tc>
          <w:tcPr>
            <w:tcW w:w="2500" w:type="pct"/>
          </w:tcPr>
          <w:p w14:paraId="6C66F2FA" w14:textId="67C8EBFF" w:rsidR="00FE25BB" w:rsidRDefault="00FE25BB">
            <w:pPr>
              <w:ind w:left="450"/>
            </w:pPr>
            <w:r>
              <w:t>HCP doesn't do anything with data shared</w:t>
            </w:r>
          </w:p>
        </w:tc>
      </w:tr>
      <w:tr w:rsidR="00FE25BB" w14:paraId="6C66F303" w14:textId="77777777" w:rsidTr="00193908">
        <w:tc>
          <w:tcPr>
            <w:tcW w:w="2500" w:type="pct"/>
            <w:vMerge/>
          </w:tcPr>
          <w:p w14:paraId="7D302FC5" w14:textId="77777777" w:rsidR="00FE25BB" w:rsidRDefault="00FE25BB">
            <w:pPr>
              <w:ind w:left="450"/>
            </w:pPr>
          </w:p>
        </w:tc>
        <w:tc>
          <w:tcPr>
            <w:tcW w:w="2500" w:type="pct"/>
          </w:tcPr>
          <w:p w14:paraId="6C66F2FF" w14:textId="1A0091F1" w:rsidR="00FE25BB" w:rsidRDefault="00FE25BB">
            <w:pPr>
              <w:ind w:left="450"/>
            </w:pPr>
            <w:r>
              <w:t xml:space="preserve">Lack of digital literacy </w:t>
            </w:r>
            <w:r w:rsidR="00944187">
              <w:t>competency</w:t>
            </w:r>
          </w:p>
        </w:tc>
      </w:tr>
      <w:tr w:rsidR="00FE25BB" w14:paraId="6C66F308" w14:textId="77777777" w:rsidTr="00193908">
        <w:tc>
          <w:tcPr>
            <w:tcW w:w="2500" w:type="pct"/>
            <w:vMerge/>
          </w:tcPr>
          <w:p w14:paraId="471FFB01" w14:textId="77777777" w:rsidR="00FE25BB" w:rsidRDefault="00FE25BB">
            <w:pPr>
              <w:ind w:left="450"/>
            </w:pPr>
          </w:p>
        </w:tc>
        <w:tc>
          <w:tcPr>
            <w:tcW w:w="2500" w:type="pct"/>
          </w:tcPr>
          <w:p w14:paraId="6C66F304" w14:textId="174B8452" w:rsidR="00FE25BB" w:rsidRDefault="00FE25BB">
            <w:pPr>
              <w:ind w:left="450"/>
            </w:pPr>
            <w:r>
              <w:t>Limits on data it is possible to record</w:t>
            </w:r>
          </w:p>
        </w:tc>
      </w:tr>
      <w:tr w:rsidR="00FE25BB" w14:paraId="6C66F30D" w14:textId="77777777" w:rsidTr="00193908">
        <w:tc>
          <w:tcPr>
            <w:tcW w:w="2500" w:type="pct"/>
            <w:vMerge/>
          </w:tcPr>
          <w:p w14:paraId="13A80130" w14:textId="77777777" w:rsidR="00FE25BB" w:rsidRDefault="00FE25BB">
            <w:pPr>
              <w:ind w:left="450"/>
            </w:pPr>
          </w:p>
        </w:tc>
        <w:tc>
          <w:tcPr>
            <w:tcW w:w="2500" w:type="pct"/>
          </w:tcPr>
          <w:p w14:paraId="6C66F309" w14:textId="6616CC49" w:rsidR="00FE25BB" w:rsidRDefault="00FE25BB">
            <w:pPr>
              <w:ind w:left="450"/>
            </w:pPr>
            <w:r>
              <w:t>Not all data is relevant to care</w:t>
            </w:r>
          </w:p>
        </w:tc>
      </w:tr>
      <w:tr w:rsidR="00FE25BB" w14:paraId="6C66F312" w14:textId="77777777" w:rsidTr="00193908">
        <w:tc>
          <w:tcPr>
            <w:tcW w:w="2500" w:type="pct"/>
            <w:vMerge/>
          </w:tcPr>
          <w:p w14:paraId="188391E9" w14:textId="77777777" w:rsidR="00FE25BB" w:rsidRDefault="00FE25BB">
            <w:pPr>
              <w:ind w:left="450"/>
            </w:pPr>
          </w:p>
        </w:tc>
        <w:tc>
          <w:tcPr>
            <w:tcW w:w="2500" w:type="pct"/>
          </w:tcPr>
          <w:p w14:paraId="6C66F30E" w14:textId="2EF8C3FD" w:rsidR="00FE25BB" w:rsidRDefault="00FE25BB">
            <w:pPr>
              <w:ind w:left="450"/>
            </w:pPr>
            <w:r>
              <w:t>Not recording data</w:t>
            </w:r>
          </w:p>
        </w:tc>
      </w:tr>
      <w:tr w:rsidR="00FE25BB" w14:paraId="6C66F317" w14:textId="77777777" w:rsidTr="00193908">
        <w:tc>
          <w:tcPr>
            <w:tcW w:w="2500" w:type="pct"/>
            <w:vMerge/>
          </w:tcPr>
          <w:p w14:paraId="40E59FE8" w14:textId="77777777" w:rsidR="00FE25BB" w:rsidRDefault="00FE25BB">
            <w:pPr>
              <w:ind w:left="450"/>
            </w:pPr>
          </w:p>
        </w:tc>
        <w:tc>
          <w:tcPr>
            <w:tcW w:w="2500" w:type="pct"/>
          </w:tcPr>
          <w:p w14:paraId="6C66F313" w14:textId="28B8496D" w:rsidR="00FE25BB" w:rsidRDefault="00FE25BB">
            <w:pPr>
              <w:ind w:left="450"/>
            </w:pPr>
            <w:r>
              <w:t>Not sharing data</w:t>
            </w:r>
          </w:p>
        </w:tc>
      </w:tr>
      <w:tr w:rsidR="00FE25BB" w14:paraId="6C66F31C" w14:textId="77777777" w:rsidTr="00193908">
        <w:tc>
          <w:tcPr>
            <w:tcW w:w="2500" w:type="pct"/>
            <w:vMerge/>
          </w:tcPr>
          <w:p w14:paraId="354F2B08" w14:textId="77777777" w:rsidR="00FE25BB" w:rsidRDefault="00FE25BB">
            <w:pPr>
              <w:ind w:left="450"/>
            </w:pPr>
          </w:p>
        </w:tc>
        <w:tc>
          <w:tcPr>
            <w:tcW w:w="2500" w:type="pct"/>
          </w:tcPr>
          <w:p w14:paraId="6C66F318" w14:textId="00436A3C" w:rsidR="00FE25BB" w:rsidRDefault="00FE25BB">
            <w:pPr>
              <w:ind w:left="450"/>
            </w:pPr>
            <w:r>
              <w:t>Privacy concerns</w:t>
            </w:r>
          </w:p>
        </w:tc>
      </w:tr>
      <w:tr w:rsidR="00FE25BB" w14:paraId="6C66F321" w14:textId="77777777" w:rsidTr="00193908">
        <w:tc>
          <w:tcPr>
            <w:tcW w:w="2500" w:type="pct"/>
            <w:vMerge/>
          </w:tcPr>
          <w:p w14:paraId="7B113543" w14:textId="77777777" w:rsidR="00FE25BB" w:rsidRDefault="00FE25BB">
            <w:pPr>
              <w:ind w:left="450"/>
            </w:pPr>
          </w:p>
        </w:tc>
        <w:tc>
          <w:tcPr>
            <w:tcW w:w="2500" w:type="pct"/>
          </w:tcPr>
          <w:p w14:paraId="6C66F31D" w14:textId="62D75CD5" w:rsidR="00FE25BB" w:rsidRDefault="00FE25BB">
            <w:pPr>
              <w:ind w:left="450"/>
            </w:pPr>
            <w:r>
              <w:t>Reason for sharing not clear</w:t>
            </w:r>
          </w:p>
        </w:tc>
      </w:tr>
      <w:tr w:rsidR="00FE25BB" w14:paraId="6C66F326" w14:textId="77777777" w:rsidTr="00193908">
        <w:tc>
          <w:tcPr>
            <w:tcW w:w="2500" w:type="pct"/>
            <w:vMerge/>
          </w:tcPr>
          <w:p w14:paraId="6D187357" w14:textId="77777777" w:rsidR="00FE25BB" w:rsidRDefault="00FE25BB">
            <w:pPr>
              <w:ind w:left="450"/>
            </w:pPr>
          </w:p>
        </w:tc>
        <w:tc>
          <w:tcPr>
            <w:tcW w:w="2500" w:type="pct"/>
          </w:tcPr>
          <w:p w14:paraId="6C66F322" w14:textId="0F37DCA6" w:rsidR="00FE25BB" w:rsidRDefault="00FE25BB">
            <w:pPr>
              <w:ind w:left="450"/>
            </w:pPr>
            <w:r>
              <w:t>Time burden and inconvenience</w:t>
            </w:r>
          </w:p>
        </w:tc>
      </w:tr>
      <w:tr w:rsidR="00FE25BB" w14:paraId="6C66F32B" w14:textId="77777777" w:rsidTr="00193908">
        <w:trPr>
          <w:trHeight w:val="243"/>
        </w:trPr>
        <w:tc>
          <w:tcPr>
            <w:tcW w:w="2500" w:type="pct"/>
            <w:vMerge w:val="restart"/>
          </w:tcPr>
          <w:p w14:paraId="5D7271B9" w14:textId="5C6C9B9C" w:rsidR="00FE25BB" w:rsidRDefault="00FE25BB">
            <w:r>
              <w:t>Opportunities</w:t>
            </w:r>
          </w:p>
        </w:tc>
        <w:tc>
          <w:tcPr>
            <w:tcW w:w="2500" w:type="pct"/>
          </w:tcPr>
          <w:p w14:paraId="6C66F327" w14:textId="22DA2DFC" w:rsidR="00FE25BB" w:rsidRDefault="00FE25BB" w:rsidP="00E12535">
            <w:pPr>
              <w:spacing w:after="160" w:line="259" w:lineRule="auto"/>
              <w:ind w:left="450"/>
            </w:pPr>
            <w:r>
              <w:t>Access to blood results</w:t>
            </w:r>
          </w:p>
        </w:tc>
      </w:tr>
      <w:tr w:rsidR="00FE25BB" w14:paraId="08427546" w14:textId="77777777" w:rsidTr="00193908">
        <w:trPr>
          <w:trHeight w:val="204"/>
        </w:trPr>
        <w:tc>
          <w:tcPr>
            <w:tcW w:w="2500" w:type="pct"/>
            <w:vMerge/>
          </w:tcPr>
          <w:p w14:paraId="096364EE" w14:textId="77777777" w:rsidR="00FE25BB" w:rsidRDefault="00FE25BB"/>
        </w:tc>
        <w:tc>
          <w:tcPr>
            <w:tcW w:w="2500" w:type="pct"/>
          </w:tcPr>
          <w:p w14:paraId="4523C4D2" w14:textId="7FC280BC" w:rsidR="00FE25BB" w:rsidRDefault="00FE25BB" w:rsidP="00E12535">
            <w:pPr>
              <w:ind w:left="450"/>
            </w:pPr>
            <w:r>
              <w:t>Accessibility</w:t>
            </w:r>
          </w:p>
        </w:tc>
      </w:tr>
      <w:tr w:rsidR="00FE25BB" w14:paraId="6C66F335" w14:textId="77777777" w:rsidTr="00193908">
        <w:tc>
          <w:tcPr>
            <w:tcW w:w="2500" w:type="pct"/>
            <w:vMerge/>
          </w:tcPr>
          <w:p w14:paraId="150147F1" w14:textId="77777777" w:rsidR="00FE25BB" w:rsidRDefault="00FE25BB">
            <w:pPr>
              <w:ind w:left="450"/>
            </w:pPr>
          </w:p>
        </w:tc>
        <w:tc>
          <w:tcPr>
            <w:tcW w:w="2500" w:type="pct"/>
          </w:tcPr>
          <w:p w14:paraId="6C66F331" w14:textId="7C8BCAFD" w:rsidR="00FE25BB" w:rsidRDefault="00FE25BB">
            <w:pPr>
              <w:ind w:left="450"/>
            </w:pPr>
            <w:r>
              <w:t>Aiding decision making</w:t>
            </w:r>
          </w:p>
        </w:tc>
      </w:tr>
      <w:tr w:rsidR="00FE25BB" w14:paraId="6C66F33A" w14:textId="77777777" w:rsidTr="00193908">
        <w:tc>
          <w:tcPr>
            <w:tcW w:w="2500" w:type="pct"/>
            <w:vMerge/>
          </w:tcPr>
          <w:p w14:paraId="776F23B7" w14:textId="77777777" w:rsidR="00FE25BB" w:rsidRDefault="00FE25BB">
            <w:pPr>
              <w:ind w:left="450"/>
            </w:pPr>
          </w:p>
        </w:tc>
        <w:tc>
          <w:tcPr>
            <w:tcW w:w="2500" w:type="pct"/>
          </w:tcPr>
          <w:p w14:paraId="6C66F336" w14:textId="3BD44CE0" w:rsidR="00FE25BB" w:rsidRDefault="00FE25BB">
            <w:pPr>
              <w:ind w:left="450"/>
            </w:pPr>
            <w:r>
              <w:t>Altruism</w:t>
            </w:r>
          </w:p>
        </w:tc>
      </w:tr>
      <w:tr w:rsidR="00FE25BB" w14:paraId="6C66F33F" w14:textId="77777777" w:rsidTr="00193908">
        <w:tc>
          <w:tcPr>
            <w:tcW w:w="2500" w:type="pct"/>
            <w:vMerge/>
          </w:tcPr>
          <w:p w14:paraId="58ACE94A" w14:textId="77777777" w:rsidR="00FE25BB" w:rsidRDefault="00FE25BB">
            <w:pPr>
              <w:ind w:left="450"/>
            </w:pPr>
          </w:p>
        </w:tc>
        <w:tc>
          <w:tcPr>
            <w:tcW w:w="2500" w:type="pct"/>
          </w:tcPr>
          <w:p w14:paraId="6C66F33B" w14:textId="493DB38A" w:rsidR="00FE25BB" w:rsidRDefault="00FE25BB">
            <w:pPr>
              <w:ind w:left="450"/>
            </w:pPr>
            <w:r>
              <w:t>Confirming self-knowledge of health</w:t>
            </w:r>
          </w:p>
        </w:tc>
      </w:tr>
      <w:tr w:rsidR="00FE25BB" w14:paraId="6C66F344" w14:textId="77777777" w:rsidTr="00193908">
        <w:tc>
          <w:tcPr>
            <w:tcW w:w="2500" w:type="pct"/>
            <w:vMerge/>
          </w:tcPr>
          <w:p w14:paraId="5B3D8148" w14:textId="77777777" w:rsidR="00FE25BB" w:rsidRDefault="00FE25BB">
            <w:pPr>
              <w:ind w:left="450"/>
            </w:pPr>
          </w:p>
        </w:tc>
        <w:tc>
          <w:tcPr>
            <w:tcW w:w="2500" w:type="pct"/>
          </w:tcPr>
          <w:p w14:paraId="6C66F340" w14:textId="0C7892D4" w:rsidR="00FE25BB" w:rsidRDefault="00FE25BB">
            <w:pPr>
              <w:ind w:left="450"/>
            </w:pPr>
            <w:r>
              <w:t>Continuity of care</w:t>
            </w:r>
          </w:p>
        </w:tc>
      </w:tr>
      <w:tr w:rsidR="00FE25BB" w14:paraId="6C66F349" w14:textId="77777777" w:rsidTr="00193908">
        <w:tc>
          <w:tcPr>
            <w:tcW w:w="2500" w:type="pct"/>
            <w:vMerge/>
          </w:tcPr>
          <w:p w14:paraId="12D803FA" w14:textId="77777777" w:rsidR="00FE25BB" w:rsidRDefault="00FE25BB">
            <w:pPr>
              <w:ind w:left="450"/>
            </w:pPr>
          </w:p>
        </w:tc>
        <w:tc>
          <w:tcPr>
            <w:tcW w:w="2500" w:type="pct"/>
          </w:tcPr>
          <w:p w14:paraId="6C66F345" w14:textId="53E766C7" w:rsidR="00FE25BB" w:rsidRDefault="00FE25BB">
            <w:pPr>
              <w:ind w:left="450"/>
            </w:pPr>
            <w:r>
              <w:t>Convenience</w:t>
            </w:r>
          </w:p>
        </w:tc>
      </w:tr>
      <w:tr w:rsidR="00FE25BB" w14:paraId="6C66F34E" w14:textId="77777777" w:rsidTr="00193908">
        <w:tc>
          <w:tcPr>
            <w:tcW w:w="2500" w:type="pct"/>
            <w:vMerge/>
          </w:tcPr>
          <w:p w14:paraId="139D00F2" w14:textId="77777777" w:rsidR="00FE25BB" w:rsidRDefault="00FE25BB">
            <w:pPr>
              <w:ind w:left="450"/>
            </w:pPr>
          </w:p>
        </w:tc>
        <w:tc>
          <w:tcPr>
            <w:tcW w:w="2500" w:type="pct"/>
          </w:tcPr>
          <w:p w14:paraId="6C66F34A" w14:textId="1F56E4B1" w:rsidR="00FE25BB" w:rsidRDefault="00FE25BB">
            <w:pPr>
              <w:ind w:left="450"/>
            </w:pPr>
            <w:r>
              <w:t>Creating online one stop shop</w:t>
            </w:r>
          </w:p>
        </w:tc>
      </w:tr>
      <w:tr w:rsidR="00FE25BB" w14:paraId="6C66F353" w14:textId="77777777" w:rsidTr="00193908">
        <w:tc>
          <w:tcPr>
            <w:tcW w:w="2500" w:type="pct"/>
            <w:vMerge/>
          </w:tcPr>
          <w:p w14:paraId="4DBFC678" w14:textId="77777777" w:rsidR="00FE25BB" w:rsidRDefault="00FE25BB">
            <w:pPr>
              <w:ind w:left="450"/>
            </w:pPr>
          </w:p>
        </w:tc>
        <w:tc>
          <w:tcPr>
            <w:tcW w:w="2500" w:type="pct"/>
          </w:tcPr>
          <w:p w14:paraId="6C66F34F" w14:textId="2981508D" w:rsidR="00FE25BB" w:rsidRDefault="00FE25BB">
            <w:pPr>
              <w:ind w:left="450"/>
            </w:pPr>
            <w:r>
              <w:t>Efficiency</w:t>
            </w:r>
          </w:p>
        </w:tc>
      </w:tr>
      <w:tr w:rsidR="00FE25BB" w14:paraId="6C66F358" w14:textId="77777777" w:rsidTr="00193908">
        <w:tc>
          <w:tcPr>
            <w:tcW w:w="2500" w:type="pct"/>
            <w:vMerge/>
          </w:tcPr>
          <w:p w14:paraId="0CC8F56F" w14:textId="77777777" w:rsidR="00FE25BB" w:rsidRDefault="00FE25BB">
            <w:pPr>
              <w:ind w:left="450"/>
            </w:pPr>
          </w:p>
        </w:tc>
        <w:tc>
          <w:tcPr>
            <w:tcW w:w="2500" w:type="pct"/>
          </w:tcPr>
          <w:p w14:paraId="6C66F354" w14:textId="3E640BF4" w:rsidR="00FE25BB" w:rsidRDefault="00FE25BB">
            <w:pPr>
              <w:ind w:left="450"/>
            </w:pPr>
            <w:r>
              <w:t>Emphasis on good and bad information</w:t>
            </w:r>
          </w:p>
        </w:tc>
      </w:tr>
      <w:tr w:rsidR="00FE25BB" w14:paraId="6C66F35D" w14:textId="77777777" w:rsidTr="00193908">
        <w:tc>
          <w:tcPr>
            <w:tcW w:w="2500" w:type="pct"/>
            <w:vMerge/>
          </w:tcPr>
          <w:p w14:paraId="7F32940D" w14:textId="77777777" w:rsidR="00FE25BB" w:rsidRDefault="00FE25BB">
            <w:pPr>
              <w:ind w:left="450"/>
            </w:pPr>
          </w:p>
        </w:tc>
        <w:tc>
          <w:tcPr>
            <w:tcW w:w="2500" w:type="pct"/>
          </w:tcPr>
          <w:p w14:paraId="6C66F359" w14:textId="5E71F140" w:rsidR="00FE25BB" w:rsidRDefault="00FE25BB">
            <w:pPr>
              <w:ind w:left="450"/>
            </w:pPr>
            <w:r>
              <w:t>Enjoyment</w:t>
            </w:r>
          </w:p>
        </w:tc>
      </w:tr>
      <w:tr w:rsidR="00FE25BB" w14:paraId="6C66F362" w14:textId="77777777" w:rsidTr="00193908">
        <w:tc>
          <w:tcPr>
            <w:tcW w:w="2500" w:type="pct"/>
            <w:vMerge/>
          </w:tcPr>
          <w:p w14:paraId="5F8F056D" w14:textId="77777777" w:rsidR="00FE25BB" w:rsidRDefault="00FE25BB">
            <w:pPr>
              <w:ind w:left="450"/>
            </w:pPr>
          </w:p>
        </w:tc>
        <w:tc>
          <w:tcPr>
            <w:tcW w:w="2500" w:type="pct"/>
          </w:tcPr>
          <w:p w14:paraId="6C66F35E" w14:textId="61629059" w:rsidR="00FE25BB" w:rsidRDefault="00FE25BB">
            <w:pPr>
              <w:ind w:left="450"/>
            </w:pPr>
            <w:r>
              <w:t>Identifying patterns</w:t>
            </w:r>
          </w:p>
        </w:tc>
      </w:tr>
      <w:tr w:rsidR="00FE25BB" w14:paraId="6C66F367" w14:textId="77777777" w:rsidTr="00193908">
        <w:tc>
          <w:tcPr>
            <w:tcW w:w="2500" w:type="pct"/>
            <w:vMerge/>
          </w:tcPr>
          <w:p w14:paraId="28A95BDB" w14:textId="77777777" w:rsidR="00FE25BB" w:rsidRDefault="00FE25BB">
            <w:pPr>
              <w:ind w:left="450"/>
            </w:pPr>
          </w:p>
        </w:tc>
        <w:tc>
          <w:tcPr>
            <w:tcW w:w="2500" w:type="pct"/>
          </w:tcPr>
          <w:p w14:paraId="6C66F363" w14:textId="01DCE47D" w:rsidR="00FE25BB" w:rsidRDefault="00FE25BB">
            <w:pPr>
              <w:ind w:left="450"/>
            </w:pPr>
            <w:r>
              <w:t>Improving care</w:t>
            </w:r>
          </w:p>
        </w:tc>
      </w:tr>
      <w:tr w:rsidR="00FE25BB" w14:paraId="6C66F36C" w14:textId="77777777" w:rsidTr="00193908">
        <w:tc>
          <w:tcPr>
            <w:tcW w:w="2500" w:type="pct"/>
            <w:vMerge/>
          </w:tcPr>
          <w:p w14:paraId="21B5D5FE" w14:textId="77777777" w:rsidR="00FE25BB" w:rsidRDefault="00FE25BB">
            <w:pPr>
              <w:ind w:left="450"/>
            </w:pPr>
          </w:p>
        </w:tc>
        <w:tc>
          <w:tcPr>
            <w:tcW w:w="2500" w:type="pct"/>
          </w:tcPr>
          <w:p w14:paraId="6C66F368" w14:textId="44EAA493" w:rsidR="00FE25BB" w:rsidRDefault="00FE25BB">
            <w:pPr>
              <w:ind w:left="450"/>
            </w:pPr>
            <w:r>
              <w:t>Interoperability</w:t>
            </w:r>
          </w:p>
        </w:tc>
      </w:tr>
      <w:tr w:rsidR="00FE25BB" w14:paraId="6C66F371" w14:textId="77777777" w:rsidTr="00193908">
        <w:tc>
          <w:tcPr>
            <w:tcW w:w="2500" w:type="pct"/>
            <w:vMerge/>
          </w:tcPr>
          <w:p w14:paraId="7FDDACD6" w14:textId="77777777" w:rsidR="00FE25BB" w:rsidRDefault="00FE25BB">
            <w:pPr>
              <w:ind w:left="450"/>
            </w:pPr>
          </w:p>
        </w:tc>
        <w:tc>
          <w:tcPr>
            <w:tcW w:w="2500" w:type="pct"/>
          </w:tcPr>
          <w:p w14:paraId="6C66F36D" w14:textId="54EFDA4B" w:rsidR="00FE25BB" w:rsidRDefault="00FE25BB">
            <w:pPr>
              <w:ind w:left="450"/>
            </w:pPr>
            <w:r>
              <w:t>It's the future</w:t>
            </w:r>
          </w:p>
        </w:tc>
      </w:tr>
      <w:tr w:rsidR="00FE25BB" w14:paraId="6C66F376" w14:textId="77777777" w:rsidTr="00193908">
        <w:tc>
          <w:tcPr>
            <w:tcW w:w="2500" w:type="pct"/>
            <w:vMerge/>
          </w:tcPr>
          <w:p w14:paraId="3E5420F5" w14:textId="77777777" w:rsidR="00FE25BB" w:rsidRDefault="00FE25BB">
            <w:pPr>
              <w:ind w:left="450"/>
            </w:pPr>
          </w:p>
        </w:tc>
        <w:tc>
          <w:tcPr>
            <w:tcW w:w="2500" w:type="pct"/>
          </w:tcPr>
          <w:p w14:paraId="6C66F372" w14:textId="716A580E" w:rsidR="00FE25BB" w:rsidRDefault="00FE25BB">
            <w:pPr>
              <w:ind w:left="450"/>
            </w:pPr>
            <w:r>
              <w:t>Memory aid</w:t>
            </w:r>
          </w:p>
        </w:tc>
      </w:tr>
      <w:tr w:rsidR="00FE25BB" w14:paraId="6C66F37B" w14:textId="77777777" w:rsidTr="00193908">
        <w:tc>
          <w:tcPr>
            <w:tcW w:w="2500" w:type="pct"/>
            <w:vMerge/>
          </w:tcPr>
          <w:p w14:paraId="215F5C65" w14:textId="77777777" w:rsidR="00FE25BB" w:rsidRDefault="00FE25BB">
            <w:pPr>
              <w:ind w:left="450"/>
            </w:pPr>
          </w:p>
        </w:tc>
        <w:tc>
          <w:tcPr>
            <w:tcW w:w="2500" w:type="pct"/>
          </w:tcPr>
          <w:p w14:paraId="6C66F377" w14:textId="65C989BB" w:rsidR="00FE25BB" w:rsidRDefault="00FE25BB">
            <w:pPr>
              <w:ind w:left="450"/>
            </w:pPr>
            <w:r>
              <w:t>Normalising HIV</w:t>
            </w:r>
          </w:p>
        </w:tc>
      </w:tr>
      <w:tr w:rsidR="00FE25BB" w14:paraId="6C66F380" w14:textId="77777777" w:rsidTr="00193908">
        <w:tc>
          <w:tcPr>
            <w:tcW w:w="2500" w:type="pct"/>
            <w:vMerge/>
          </w:tcPr>
          <w:p w14:paraId="6067B85B" w14:textId="77777777" w:rsidR="00FE25BB" w:rsidRDefault="00FE25BB">
            <w:pPr>
              <w:ind w:left="450"/>
            </w:pPr>
          </w:p>
        </w:tc>
        <w:tc>
          <w:tcPr>
            <w:tcW w:w="2500" w:type="pct"/>
          </w:tcPr>
          <w:p w14:paraId="6C66F37C" w14:textId="78259E96" w:rsidR="00FE25BB" w:rsidRDefault="00FE25BB">
            <w:pPr>
              <w:ind w:left="450"/>
            </w:pPr>
            <w:r>
              <w:t>Proof of healthy living</w:t>
            </w:r>
          </w:p>
        </w:tc>
      </w:tr>
      <w:tr w:rsidR="00FE25BB" w14:paraId="6C66F385" w14:textId="77777777" w:rsidTr="00193908">
        <w:tc>
          <w:tcPr>
            <w:tcW w:w="2500" w:type="pct"/>
            <w:vMerge/>
          </w:tcPr>
          <w:p w14:paraId="45929C51" w14:textId="77777777" w:rsidR="00FE25BB" w:rsidRDefault="00FE25BB">
            <w:pPr>
              <w:ind w:left="450"/>
            </w:pPr>
          </w:p>
        </w:tc>
        <w:tc>
          <w:tcPr>
            <w:tcW w:w="2500" w:type="pct"/>
          </w:tcPr>
          <w:p w14:paraId="6C66F381" w14:textId="397B1138" w:rsidR="00FE25BB" w:rsidRDefault="00FE25BB">
            <w:pPr>
              <w:ind w:left="450"/>
            </w:pPr>
            <w:r>
              <w:t>Seeking reassurance</w:t>
            </w:r>
          </w:p>
        </w:tc>
      </w:tr>
      <w:tr w:rsidR="00FE25BB" w14:paraId="6C66F38A" w14:textId="77777777" w:rsidTr="00193908">
        <w:tc>
          <w:tcPr>
            <w:tcW w:w="2500" w:type="pct"/>
            <w:vMerge/>
          </w:tcPr>
          <w:p w14:paraId="39E2B46B" w14:textId="77777777" w:rsidR="00FE25BB" w:rsidRDefault="00FE25BB">
            <w:pPr>
              <w:ind w:left="450"/>
            </w:pPr>
          </w:p>
        </w:tc>
        <w:tc>
          <w:tcPr>
            <w:tcW w:w="2500" w:type="pct"/>
          </w:tcPr>
          <w:p w14:paraId="6C66F386" w14:textId="46660DA6" w:rsidR="00FE25BB" w:rsidRDefault="00FE25BB">
            <w:pPr>
              <w:ind w:left="450"/>
            </w:pPr>
            <w:r>
              <w:t>Self-managing health</w:t>
            </w:r>
          </w:p>
        </w:tc>
      </w:tr>
      <w:tr w:rsidR="00FE25BB" w14:paraId="6C66F38F" w14:textId="77777777" w:rsidTr="00193908">
        <w:tc>
          <w:tcPr>
            <w:tcW w:w="2500" w:type="pct"/>
            <w:vMerge/>
          </w:tcPr>
          <w:p w14:paraId="41A51536" w14:textId="77777777" w:rsidR="00FE25BB" w:rsidRDefault="00FE25BB">
            <w:pPr>
              <w:ind w:left="450"/>
            </w:pPr>
          </w:p>
        </w:tc>
        <w:tc>
          <w:tcPr>
            <w:tcW w:w="2500" w:type="pct"/>
          </w:tcPr>
          <w:p w14:paraId="6C66F38B" w14:textId="63B7319E" w:rsidR="00FE25BB" w:rsidRDefault="00FE25BB">
            <w:pPr>
              <w:ind w:left="450"/>
            </w:pPr>
            <w:r>
              <w:t>Sharing with others</w:t>
            </w:r>
          </w:p>
        </w:tc>
      </w:tr>
      <w:tr w:rsidR="00FE25BB" w14:paraId="6C66F394" w14:textId="77777777" w:rsidTr="00193908">
        <w:tc>
          <w:tcPr>
            <w:tcW w:w="2500" w:type="pct"/>
            <w:vMerge/>
          </w:tcPr>
          <w:p w14:paraId="7EAAF25A" w14:textId="77777777" w:rsidR="00FE25BB" w:rsidRDefault="00FE25BB">
            <w:pPr>
              <w:ind w:left="450"/>
            </w:pPr>
          </w:p>
        </w:tc>
        <w:tc>
          <w:tcPr>
            <w:tcW w:w="2500" w:type="pct"/>
          </w:tcPr>
          <w:p w14:paraId="6C66F390" w14:textId="00023053" w:rsidR="00FE25BB" w:rsidRDefault="00FE25BB">
            <w:pPr>
              <w:ind w:left="450"/>
            </w:pPr>
            <w:r>
              <w:t>Solving a health issue</w:t>
            </w:r>
          </w:p>
        </w:tc>
      </w:tr>
      <w:tr w:rsidR="00FE25BB" w14:paraId="6C66F399" w14:textId="77777777" w:rsidTr="00193908">
        <w:tc>
          <w:tcPr>
            <w:tcW w:w="2500" w:type="pct"/>
            <w:vMerge/>
          </w:tcPr>
          <w:p w14:paraId="1303E6D3" w14:textId="77777777" w:rsidR="00FE25BB" w:rsidRDefault="00FE25BB">
            <w:pPr>
              <w:ind w:left="450"/>
            </w:pPr>
          </w:p>
        </w:tc>
        <w:tc>
          <w:tcPr>
            <w:tcW w:w="2500" w:type="pct"/>
          </w:tcPr>
          <w:p w14:paraId="6C66F395" w14:textId="4ED77EFB" w:rsidR="00FE25BB" w:rsidRDefault="00FE25BB">
            <w:pPr>
              <w:ind w:left="450"/>
            </w:pPr>
          </w:p>
        </w:tc>
      </w:tr>
    </w:tbl>
    <w:p w14:paraId="6C66F39F" w14:textId="77777777" w:rsidR="00A02AD4" w:rsidRDefault="00A02AD4"/>
    <w:p w14:paraId="1AB58D6D" w14:textId="2C41CC96" w:rsidR="00072FD4" w:rsidRDefault="00072FD4" w:rsidP="00A95A02">
      <w:pPr>
        <w:pStyle w:val="Heading1"/>
      </w:pPr>
      <w:r>
        <w:t>Coding Tree Healthcare Professionals Interviews</w:t>
      </w:r>
    </w:p>
    <w:tbl>
      <w:tblPr>
        <w:tblStyle w:val="GridTable1Light"/>
        <w:tblW w:w="3000" w:type="pct"/>
        <w:tblLook w:val="0420" w:firstRow="1" w:lastRow="0" w:firstColumn="0" w:lastColumn="0" w:noHBand="0" w:noVBand="1"/>
      </w:tblPr>
      <w:tblGrid>
        <w:gridCol w:w="4181"/>
        <w:gridCol w:w="2093"/>
        <w:gridCol w:w="2092"/>
      </w:tblGrid>
      <w:tr w:rsidR="00C14B92" w14:paraId="294CE028" w14:textId="77777777" w:rsidTr="001939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99" w:type="pct"/>
          </w:tcPr>
          <w:p w14:paraId="5317C1AD" w14:textId="3160F9A1" w:rsidR="00C14B92" w:rsidRDefault="00C14B92" w:rsidP="0033236E">
            <w:pPr>
              <w:pStyle w:val="TableHead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heme</w:t>
            </w:r>
          </w:p>
        </w:tc>
        <w:tc>
          <w:tcPr>
            <w:tcW w:w="2501" w:type="pct"/>
            <w:gridSpan w:val="2"/>
          </w:tcPr>
          <w:p w14:paraId="78586712" w14:textId="301FE819" w:rsidR="00C14B92" w:rsidRPr="00FE25BB" w:rsidRDefault="00C14B92" w:rsidP="0033236E">
            <w:pPr>
              <w:pStyle w:val="TableHead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de</w:t>
            </w:r>
          </w:p>
        </w:tc>
      </w:tr>
      <w:tr w:rsidR="00C14B92" w14:paraId="221EB850" w14:textId="77777777" w:rsidTr="00193908">
        <w:tc>
          <w:tcPr>
            <w:tcW w:w="5000" w:type="pct"/>
            <w:gridSpan w:val="3"/>
          </w:tcPr>
          <w:p w14:paraId="05401ED3" w14:textId="405FCE46" w:rsidR="00C14B92" w:rsidRPr="0038042B" w:rsidRDefault="00C14B92" w:rsidP="0033236E">
            <w:r w:rsidRPr="0038042B">
              <w:t>Access concerns</w:t>
            </w:r>
          </w:p>
        </w:tc>
      </w:tr>
      <w:tr w:rsidR="00C14B92" w14:paraId="0438C76D" w14:textId="77777777" w:rsidTr="00193908">
        <w:tc>
          <w:tcPr>
            <w:tcW w:w="5000" w:type="pct"/>
            <w:gridSpan w:val="3"/>
          </w:tcPr>
          <w:p w14:paraId="0F91AC6F" w14:textId="0BBF66AD" w:rsidR="00C14B92" w:rsidRPr="0038042B" w:rsidRDefault="00C14B92" w:rsidP="0033236E">
            <w:r w:rsidRPr="0038042B">
              <w:t>App development issues</w:t>
            </w:r>
          </w:p>
        </w:tc>
      </w:tr>
      <w:tr w:rsidR="00C14B92" w14:paraId="5B5784E4" w14:textId="77777777" w:rsidTr="00193908">
        <w:tc>
          <w:tcPr>
            <w:tcW w:w="2499" w:type="pct"/>
            <w:vMerge w:val="restart"/>
          </w:tcPr>
          <w:p w14:paraId="77DE126D" w14:textId="3FE0F262" w:rsidR="00C14B92" w:rsidRPr="0038042B" w:rsidRDefault="00C14B92" w:rsidP="0033236E">
            <w:r w:rsidRPr="0038042B">
              <w:t>Appointments</w:t>
            </w:r>
          </w:p>
        </w:tc>
        <w:tc>
          <w:tcPr>
            <w:tcW w:w="2501" w:type="pct"/>
            <w:gridSpan w:val="2"/>
          </w:tcPr>
          <w:p w14:paraId="1147471D" w14:textId="3C7C6DFE" w:rsidR="00C14B92" w:rsidRPr="0038042B" w:rsidRDefault="00C14B92" w:rsidP="0033236E">
            <w:r w:rsidRPr="0038042B">
              <w:t>Challenges</w:t>
            </w:r>
          </w:p>
        </w:tc>
      </w:tr>
      <w:tr w:rsidR="00C14B92" w14:paraId="22A41445" w14:textId="77777777" w:rsidTr="00193908">
        <w:tc>
          <w:tcPr>
            <w:tcW w:w="2499" w:type="pct"/>
            <w:vMerge/>
          </w:tcPr>
          <w:p w14:paraId="68D9C32A" w14:textId="77777777" w:rsidR="00C14B92" w:rsidRPr="0038042B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47920C60" w14:textId="39B5D2DA" w:rsidR="00C14B92" w:rsidRPr="0038042B" w:rsidRDefault="00C14B92" w:rsidP="00FE25BB">
            <w:r w:rsidRPr="0038042B">
              <w:t xml:space="preserve">Impact of </w:t>
            </w:r>
            <w:proofErr w:type="spellStart"/>
            <w:r w:rsidRPr="0038042B">
              <w:t>PGData</w:t>
            </w:r>
            <w:proofErr w:type="spellEnd"/>
            <w:r w:rsidRPr="0038042B">
              <w:t xml:space="preserve"> on appointments</w:t>
            </w:r>
          </w:p>
        </w:tc>
      </w:tr>
      <w:tr w:rsidR="00C14B92" w14:paraId="1D8D4F6A" w14:textId="77777777" w:rsidTr="00193908">
        <w:tc>
          <w:tcPr>
            <w:tcW w:w="2499" w:type="pct"/>
            <w:vMerge/>
          </w:tcPr>
          <w:p w14:paraId="5E6F79EA" w14:textId="77777777" w:rsidR="00C14B92" w:rsidRPr="0038042B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0BAA616D" w14:textId="768039AC" w:rsidR="00C14B92" w:rsidRPr="0038042B" w:rsidRDefault="00C14B92" w:rsidP="00FE25BB">
            <w:r w:rsidRPr="0038042B">
              <w:t>Priorities</w:t>
            </w:r>
          </w:p>
        </w:tc>
      </w:tr>
      <w:tr w:rsidR="00C14B92" w14:paraId="4913BC6E" w14:textId="77777777" w:rsidTr="00193908">
        <w:tc>
          <w:tcPr>
            <w:tcW w:w="2499" w:type="pct"/>
            <w:vMerge/>
          </w:tcPr>
          <w:p w14:paraId="6513AF43" w14:textId="77777777" w:rsidR="00C14B92" w:rsidRPr="0038042B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512C5C2A" w14:textId="722FA59D" w:rsidR="00C14B92" w:rsidRPr="0038042B" w:rsidRDefault="00C14B92" w:rsidP="00FE25BB">
            <w:r w:rsidRPr="0038042B">
              <w:t>Assumption all NHS data is linked in one database</w:t>
            </w:r>
          </w:p>
        </w:tc>
      </w:tr>
      <w:tr w:rsidR="00C14B92" w14:paraId="5FA51D6C" w14:textId="77777777" w:rsidTr="00193908">
        <w:tc>
          <w:tcPr>
            <w:tcW w:w="5000" w:type="pct"/>
            <w:gridSpan w:val="3"/>
          </w:tcPr>
          <w:p w14:paraId="20A6C504" w14:textId="3D198963" w:rsidR="00C14B92" w:rsidRPr="0038042B" w:rsidRDefault="00C14B92" w:rsidP="0033236E">
            <w:r w:rsidRPr="0038042B">
              <w:t>Assumption all NHS data is linked</w:t>
            </w:r>
          </w:p>
        </w:tc>
      </w:tr>
      <w:tr w:rsidR="00C14B92" w14:paraId="16C4DA65" w14:textId="77777777" w:rsidTr="00193908">
        <w:tc>
          <w:tcPr>
            <w:tcW w:w="5000" w:type="pct"/>
            <w:gridSpan w:val="3"/>
          </w:tcPr>
          <w:p w14:paraId="1530A6E6" w14:textId="3EA6F481" w:rsidR="00C14B92" w:rsidRPr="0038042B" w:rsidRDefault="00C14B92" w:rsidP="0033236E">
            <w:r w:rsidRPr="0038042B">
              <w:t>Balancing duty of care and confidentiality</w:t>
            </w:r>
          </w:p>
        </w:tc>
      </w:tr>
      <w:tr w:rsidR="00C14B92" w14:paraId="4485A511" w14:textId="77777777" w:rsidTr="00193908">
        <w:tc>
          <w:tcPr>
            <w:tcW w:w="5000" w:type="pct"/>
            <w:gridSpan w:val="3"/>
          </w:tcPr>
          <w:p w14:paraId="18FB1728" w14:textId="2BBA7B44" w:rsidR="00C14B92" w:rsidRDefault="00C14B92" w:rsidP="0033236E">
            <w:r>
              <w:t>Being health conscious</w:t>
            </w:r>
          </w:p>
        </w:tc>
      </w:tr>
      <w:tr w:rsidR="00C14B92" w14:paraId="016D0DED" w14:textId="77777777" w:rsidTr="00193908">
        <w:tc>
          <w:tcPr>
            <w:tcW w:w="2499" w:type="pct"/>
            <w:vMerge w:val="restart"/>
          </w:tcPr>
          <w:p w14:paraId="05343336" w14:textId="733BDFC0" w:rsidR="00C14B92" w:rsidRDefault="00C14B92" w:rsidP="0033236E">
            <w:r>
              <w:t>Challenges of personal health data sharing</w:t>
            </w:r>
          </w:p>
        </w:tc>
        <w:tc>
          <w:tcPr>
            <w:tcW w:w="2501" w:type="pct"/>
            <w:gridSpan w:val="2"/>
          </w:tcPr>
          <w:p w14:paraId="561A6879" w14:textId="545CEA5A" w:rsidR="00C14B92" w:rsidRDefault="00C14B92" w:rsidP="0033236E">
            <w:r>
              <w:t>Boundaries</w:t>
            </w:r>
          </w:p>
        </w:tc>
      </w:tr>
      <w:tr w:rsidR="00C14B92" w14:paraId="03EFBC1C" w14:textId="77777777" w:rsidTr="00193908">
        <w:tc>
          <w:tcPr>
            <w:tcW w:w="2499" w:type="pct"/>
            <w:vMerge/>
          </w:tcPr>
          <w:p w14:paraId="2CC07CF2" w14:textId="244B97AB" w:rsidR="00C14B92" w:rsidRDefault="00C14B92" w:rsidP="0033236E"/>
        </w:tc>
        <w:tc>
          <w:tcPr>
            <w:tcW w:w="2501" w:type="pct"/>
            <w:gridSpan w:val="2"/>
          </w:tcPr>
          <w:p w14:paraId="4FBBF9F0" w14:textId="75D49309" w:rsidR="00C14B92" w:rsidRDefault="00C14B92" w:rsidP="0033236E">
            <w:r>
              <w:t>Commercialisation of data</w:t>
            </w:r>
          </w:p>
        </w:tc>
      </w:tr>
      <w:tr w:rsidR="00C14B92" w14:paraId="2A7E89E9" w14:textId="77777777" w:rsidTr="00193908">
        <w:tc>
          <w:tcPr>
            <w:tcW w:w="2499" w:type="pct"/>
            <w:vMerge/>
          </w:tcPr>
          <w:p w14:paraId="3EBDFBC8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1F102DFA" w14:textId="2EB25978" w:rsidR="00C14B92" w:rsidRDefault="00C14B92" w:rsidP="0033236E">
            <w:pPr>
              <w:ind w:left="450"/>
            </w:pPr>
            <w:r>
              <w:t>Competing priorities</w:t>
            </w:r>
          </w:p>
        </w:tc>
      </w:tr>
      <w:tr w:rsidR="00C14B92" w14:paraId="709660CA" w14:textId="77777777" w:rsidTr="00193908">
        <w:tc>
          <w:tcPr>
            <w:tcW w:w="2499" w:type="pct"/>
            <w:vMerge/>
          </w:tcPr>
          <w:p w14:paraId="11C7A048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537D6824" w14:textId="43055484" w:rsidR="00C14B92" w:rsidRDefault="00C14B92" w:rsidP="0033236E">
            <w:pPr>
              <w:ind w:left="450"/>
            </w:pPr>
            <w:r>
              <w:t xml:space="preserve">Concerns about </w:t>
            </w:r>
            <w:proofErr w:type="spellStart"/>
            <w:r>
              <w:t>PGdata</w:t>
            </w:r>
            <w:proofErr w:type="spellEnd"/>
            <w:r>
              <w:t xml:space="preserve"> sharing</w:t>
            </w:r>
          </w:p>
        </w:tc>
      </w:tr>
      <w:tr w:rsidR="00C14B92" w14:paraId="6CF6F5BA" w14:textId="77777777" w:rsidTr="00193908">
        <w:tc>
          <w:tcPr>
            <w:tcW w:w="2499" w:type="pct"/>
            <w:vMerge/>
          </w:tcPr>
          <w:p w14:paraId="5E699A1F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540C11BA" w14:textId="0A12D7EB" w:rsidR="00C14B92" w:rsidRDefault="00C14B92" w:rsidP="0033236E">
            <w:pPr>
              <w:ind w:left="450"/>
            </w:pPr>
            <w:r>
              <w:t>Data overload</w:t>
            </w:r>
          </w:p>
        </w:tc>
      </w:tr>
      <w:tr w:rsidR="00C14B92" w14:paraId="7C468EEA" w14:textId="77777777" w:rsidTr="00193908">
        <w:tc>
          <w:tcPr>
            <w:tcW w:w="2499" w:type="pct"/>
            <w:vMerge/>
          </w:tcPr>
          <w:p w14:paraId="7123E9B2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593DC785" w14:textId="548C13D8" w:rsidR="00C14B92" w:rsidRDefault="00C14B92" w:rsidP="0033236E">
            <w:pPr>
              <w:ind w:left="450"/>
            </w:pPr>
            <w:r>
              <w:t>Data shared not relevant</w:t>
            </w:r>
          </w:p>
        </w:tc>
      </w:tr>
      <w:tr w:rsidR="00C14B92" w14:paraId="757A4EF6" w14:textId="77777777" w:rsidTr="00193908">
        <w:tc>
          <w:tcPr>
            <w:tcW w:w="2499" w:type="pct"/>
            <w:vMerge/>
          </w:tcPr>
          <w:p w14:paraId="1A24B6E7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39E5977A" w14:textId="2DA37FA9" w:rsidR="00C14B92" w:rsidRDefault="00C14B92" w:rsidP="0033236E">
            <w:pPr>
              <w:ind w:left="450"/>
            </w:pPr>
            <w:r>
              <w:t>Digital inequalities</w:t>
            </w:r>
          </w:p>
        </w:tc>
      </w:tr>
      <w:tr w:rsidR="00C14B92" w14:paraId="7E2928C9" w14:textId="77777777" w:rsidTr="00193908">
        <w:tc>
          <w:tcPr>
            <w:tcW w:w="2499" w:type="pct"/>
            <w:vMerge/>
          </w:tcPr>
          <w:p w14:paraId="269271D9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7034307F" w14:textId="6BEC74AD" w:rsidR="00C14B92" w:rsidRDefault="00C14B92" w:rsidP="0033236E">
            <w:pPr>
              <w:ind w:left="450"/>
            </w:pPr>
            <w:r>
              <w:t>Lack of engagement in data sharing</w:t>
            </w:r>
          </w:p>
        </w:tc>
      </w:tr>
      <w:tr w:rsidR="00C14B92" w14:paraId="7C75F1A3" w14:textId="77777777" w:rsidTr="00193908">
        <w:tc>
          <w:tcPr>
            <w:tcW w:w="2499" w:type="pct"/>
            <w:vMerge/>
          </w:tcPr>
          <w:p w14:paraId="7EF7A000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0C0EB310" w14:textId="176D0B56" w:rsidR="00C14B92" w:rsidRDefault="00C14B92" w:rsidP="0033236E">
            <w:pPr>
              <w:ind w:left="450"/>
            </w:pPr>
            <w:r>
              <w:t>No consent to share data with other HCPs</w:t>
            </w:r>
          </w:p>
        </w:tc>
      </w:tr>
      <w:tr w:rsidR="00C14B92" w14:paraId="458CC9DE" w14:textId="77777777" w:rsidTr="00193908">
        <w:tc>
          <w:tcPr>
            <w:tcW w:w="2499" w:type="pct"/>
            <w:vMerge/>
          </w:tcPr>
          <w:p w14:paraId="45C0BFB2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53C3FFBC" w14:textId="5E377A31" w:rsidR="00C14B92" w:rsidRDefault="00C14B92" w:rsidP="0033236E">
            <w:pPr>
              <w:ind w:left="450"/>
            </w:pPr>
            <w:r>
              <w:t>Preferences for dialogue</w:t>
            </w:r>
          </w:p>
        </w:tc>
      </w:tr>
      <w:tr w:rsidR="00C14B92" w14:paraId="534D3308" w14:textId="77777777" w:rsidTr="00193908">
        <w:tc>
          <w:tcPr>
            <w:tcW w:w="2499" w:type="pct"/>
            <w:vMerge/>
          </w:tcPr>
          <w:p w14:paraId="2372F460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452928A8" w14:textId="6564DC1E" w:rsidR="00C14B92" w:rsidRDefault="00C14B92" w:rsidP="0033236E">
            <w:pPr>
              <w:ind w:left="450"/>
            </w:pPr>
            <w:r>
              <w:t>Privacy concerns</w:t>
            </w:r>
          </w:p>
        </w:tc>
      </w:tr>
      <w:tr w:rsidR="00C14B92" w14:paraId="36FD4581" w14:textId="77777777" w:rsidTr="00193908">
        <w:tc>
          <w:tcPr>
            <w:tcW w:w="2499" w:type="pct"/>
            <w:vMerge/>
          </w:tcPr>
          <w:p w14:paraId="2C9AEB61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53AB9F35" w14:textId="3F333E02" w:rsidR="00C14B92" w:rsidRDefault="00C14B92" w:rsidP="0033236E">
            <w:pPr>
              <w:ind w:left="450"/>
            </w:pPr>
            <w:r>
              <w:t>Security concerns</w:t>
            </w:r>
          </w:p>
        </w:tc>
      </w:tr>
      <w:tr w:rsidR="00C14B92" w14:paraId="09BB450D" w14:textId="77777777" w:rsidTr="00193908">
        <w:tc>
          <w:tcPr>
            <w:tcW w:w="2499" w:type="pct"/>
            <w:vMerge/>
          </w:tcPr>
          <w:p w14:paraId="6D5A2E06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2D603DD5" w14:textId="15EB86BE" w:rsidR="00C14B92" w:rsidRDefault="00C14B92" w:rsidP="0033236E">
            <w:pPr>
              <w:ind w:left="450"/>
            </w:pPr>
            <w:r>
              <w:t>Stigma</w:t>
            </w:r>
          </w:p>
        </w:tc>
      </w:tr>
      <w:tr w:rsidR="00C14B92" w14:paraId="1FF8F00B" w14:textId="77777777" w:rsidTr="00193908">
        <w:tc>
          <w:tcPr>
            <w:tcW w:w="2499" w:type="pct"/>
            <w:vMerge/>
          </w:tcPr>
          <w:p w14:paraId="3CD84029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7054B46C" w14:textId="28CD42C9" w:rsidR="00C14B92" w:rsidRDefault="00C14B92" w:rsidP="0033236E">
            <w:pPr>
              <w:ind w:left="450"/>
            </w:pPr>
            <w:r>
              <w:t xml:space="preserve">Technological barriers to </w:t>
            </w:r>
            <w:proofErr w:type="spellStart"/>
            <w:r>
              <w:t>PGData</w:t>
            </w:r>
            <w:proofErr w:type="spellEnd"/>
            <w:r>
              <w:t xml:space="preserve"> sharing</w:t>
            </w:r>
          </w:p>
        </w:tc>
      </w:tr>
      <w:tr w:rsidR="00C14B92" w14:paraId="6FAF0DB5" w14:textId="77777777" w:rsidTr="00193908">
        <w:tc>
          <w:tcPr>
            <w:tcW w:w="2499" w:type="pct"/>
            <w:vMerge/>
          </w:tcPr>
          <w:p w14:paraId="63CD30FA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2C1D8D72" w14:textId="26EAC83B" w:rsidR="00C14B92" w:rsidRDefault="00C14B92" w:rsidP="0033236E">
            <w:pPr>
              <w:ind w:left="450"/>
            </w:pPr>
            <w:r>
              <w:t>Technology overload</w:t>
            </w:r>
          </w:p>
        </w:tc>
      </w:tr>
      <w:tr w:rsidR="00C14B92" w14:paraId="3D879842" w14:textId="77777777" w:rsidTr="00193908">
        <w:tc>
          <w:tcPr>
            <w:tcW w:w="2499" w:type="pct"/>
            <w:vMerge/>
          </w:tcPr>
          <w:p w14:paraId="26DA862F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29ADD00B" w14:textId="4491575F" w:rsidR="00C14B92" w:rsidRDefault="00C14B92" w:rsidP="0033236E">
            <w:pPr>
              <w:ind w:left="450"/>
            </w:pPr>
            <w:r>
              <w:t>Time burden for service users</w:t>
            </w:r>
          </w:p>
        </w:tc>
      </w:tr>
      <w:tr w:rsidR="00C14B92" w14:paraId="3E5D32A8" w14:textId="77777777" w:rsidTr="00193908">
        <w:tc>
          <w:tcPr>
            <w:tcW w:w="2499" w:type="pct"/>
            <w:vMerge/>
          </w:tcPr>
          <w:p w14:paraId="3AF13F34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15E8E4CF" w14:textId="0584FBC2" w:rsidR="00C14B92" w:rsidRDefault="00C14B92" w:rsidP="0033236E">
            <w:pPr>
              <w:ind w:left="450"/>
            </w:pPr>
            <w:r>
              <w:t>Time burden HCPs</w:t>
            </w:r>
          </w:p>
        </w:tc>
      </w:tr>
      <w:tr w:rsidR="00C14B92" w14:paraId="5C818101" w14:textId="77777777" w:rsidTr="00193908">
        <w:tc>
          <w:tcPr>
            <w:tcW w:w="2499" w:type="pct"/>
            <w:vMerge/>
          </w:tcPr>
          <w:p w14:paraId="0C8F99D5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186D1C91" w14:textId="761D11BF" w:rsidR="00C14B92" w:rsidRDefault="00C14B92" w:rsidP="0033236E">
            <w:pPr>
              <w:ind w:left="450"/>
            </w:pPr>
            <w:r>
              <w:t>Time constraints</w:t>
            </w:r>
          </w:p>
        </w:tc>
      </w:tr>
      <w:tr w:rsidR="00C14B92" w14:paraId="3DE4D269" w14:textId="77777777" w:rsidTr="00193908">
        <w:tc>
          <w:tcPr>
            <w:tcW w:w="2499" w:type="pct"/>
            <w:vMerge/>
          </w:tcPr>
          <w:p w14:paraId="07E52DD9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6F3EF0C2" w14:textId="07B4749C" w:rsidR="00C14B92" w:rsidRDefault="00C14B92" w:rsidP="0033236E">
            <w:pPr>
              <w:ind w:left="450"/>
            </w:pPr>
            <w:r>
              <w:t>Trust in reliability of self-captured data</w:t>
            </w:r>
          </w:p>
        </w:tc>
      </w:tr>
      <w:tr w:rsidR="00C14B92" w14:paraId="1DBCEE83" w14:textId="77777777" w:rsidTr="00193908">
        <w:tc>
          <w:tcPr>
            <w:tcW w:w="2499" w:type="pct"/>
            <w:vMerge/>
          </w:tcPr>
          <w:p w14:paraId="2616AA54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0E68CF5A" w14:textId="24AF7905" w:rsidR="00C14B92" w:rsidRDefault="00C14B92" w:rsidP="0033236E">
            <w:pPr>
              <w:ind w:left="450"/>
            </w:pPr>
            <w:r>
              <w:t>Worry or fixation on data</w:t>
            </w:r>
          </w:p>
        </w:tc>
      </w:tr>
      <w:tr w:rsidR="00C14B92" w14:paraId="2EAFBC4C" w14:textId="77777777" w:rsidTr="00193908">
        <w:tc>
          <w:tcPr>
            <w:tcW w:w="2499" w:type="pct"/>
            <w:vMerge/>
          </w:tcPr>
          <w:p w14:paraId="4C381365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7416CBAA" w14:textId="208C6033" w:rsidR="00C14B92" w:rsidRDefault="00C14B92" w:rsidP="0033236E">
            <w:pPr>
              <w:ind w:left="450"/>
            </w:pPr>
          </w:p>
        </w:tc>
      </w:tr>
      <w:tr w:rsidR="00C14B92" w14:paraId="13430200" w14:textId="77777777" w:rsidTr="00193908">
        <w:tc>
          <w:tcPr>
            <w:tcW w:w="2499" w:type="pct"/>
            <w:vMerge/>
          </w:tcPr>
          <w:p w14:paraId="64702C7B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26D77D50" w14:textId="44535A9F" w:rsidR="00C14B92" w:rsidRDefault="00C14B92" w:rsidP="0033236E">
            <w:pPr>
              <w:ind w:left="450"/>
            </w:pPr>
          </w:p>
        </w:tc>
      </w:tr>
      <w:tr w:rsidR="00C14B92" w14:paraId="383623B4" w14:textId="77777777" w:rsidTr="00193908">
        <w:tc>
          <w:tcPr>
            <w:tcW w:w="5000" w:type="pct"/>
            <w:gridSpan w:val="3"/>
          </w:tcPr>
          <w:p w14:paraId="0CB080F6" w14:textId="7F4DFBE1" w:rsidR="00C14B92" w:rsidRPr="0038042B" w:rsidRDefault="00C14B92" w:rsidP="0033236E">
            <w:r w:rsidRPr="0038042B">
              <w:t>Consent</w:t>
            </w:r>
          </w:p>
        </w:tc>
      </w:tr>
      <w:tr w:rsidR="00C14B92" w14:paraId="591D6E6B" w14:textId="77777777" w:rsidTr="00193908">
        <w:tc>
          <w:tcPr>
            <w:tcW w:w="5000" w:type="pct"/>
            <w:gridSpan w:val="3"/>
          </w:tcPr>
          <w:p w14:paraId="1004813E" w14:textId="063EA0E5" w:rsidR="00C14B92" w:rsidRPr="0038042B" w:rsidRDefault="00C14B92" w:rsidP="0033236E">
            <w:r w:rsidRPr="0038042B">
              <w:t>COVID related challenges</w:t>
            </w:r>
          </w:p>
        </w:tc>
      </w:tr>
      <w:tr w:rsidR="00C14B92" w14:paraId="58281BA8" w14:textId="77777777" w:rsidTr="00193908">
        <w:tc>
          <w:tcPr>
            <w:tcW w:w="2499" w:type="pct"/>
            <w:vMerge w:val="restart"/>
          </w:tcPr>
          <w:p w14:paraId="083D99F5" w14:textId="47F38CE8" w:rsidR="00C14B92" w:rsidRPr="0038042B" w:rsidRDefault="00C14B92" w:rsidP="0033236E">
            <w:r w:rsidRPr="0038042B">
              <w:t>Data recording methods</w:t>
            </w:r>
          </w:p>
        </w:tc>
        <w:tc>
          <w:tcPr>
            <w:tcW w:w="2501" w:type="pct"/>
            <w:gridSpan w:val="2"/>
          </w:tcPr>
          <w:p w14:paraId="3E480F37" w14:textId="79A7DBE5" w:rsidR="00C14B92" w:rsidRPr="0038042B" w:rsidRDefault="00C14B92" w:rsidP="0033236E">
            <w:r w:rsidRPr="0038042B">
              <w:t>App</w:t>
            </w:r>
          </w:p>
        </w:tc>
      </w:tr>
      <w:tr w:rsidR="00C14B92" w14:paraId="721EAA78" w14:textId="77777777" w:rsidTr="00193908">
        <w:tc>
          <w:tcPr>
            <w:tcW w:w="2499" w:type="pct"/>
            <w:vMerge/>
          </w:tcPr>
          <w:p w14:paraId="67377B4D" w14:textId="7BB2E286" w:rsidR="00C14B92" w:rsidRPr="0038042B" w:rsidRDefault="00C14B92" w:rsidP="0033236E"/>
        </w:tc>
        <w:tc>
          <w:tcPr>
            <w:tcW w:w="2501" w:type="pct"/>
            <w:gridSpan w:val="2"/>
          </w:tcPr>
          <w:p w14:paraId="5921F196" w14:textId="660B6BCD" w:rsidR="00C14B92" w:rsidRPr="0038042B" w:rsidRDefault="00C14B92" w:rsidP="0033236E">
            <w:r w:rsidRPr="0038042B">
              <w:t>Computer</w:t>
            </w:r>
          </w:p>
        </w:tc>
      </w:tr>
      <w:tr w:rsidR="00C14B92" w14:paraId="6331CAB2" w14:textId="77777777" w:rsidTr="00193908">
        <w:tc>
          <w:tcPr>
            <w:tcW w:w="2499" w:type="pct"/>
            <w:vMerge/>
          </w:tcPr>
          <w:p w14:paraId="63D7900A" w14:textId="77777777" w:rsidR="00C14B92" w:rsidRPr="0038042B" w:rsidRDefault="00C14B92" w:rsidP="0033236E"/>
        </w:tc>
        <w:tc>
          <w:tcPr>
            <w:tcW w:w="2501" w:type="pct"/>
            <w:gridSpan w:val="2"/>
          </w:tcPr>
          <w:p w14:paraId="1D7EC3CB" w14:textId="13162A32" w:rsidR="00C14B92" w:rsidRPr="0038042B" w:rsidRDefault="00C14B92" w:rsidP="0033236E">
            <w:r w:rsidRPr="0038042B">
              <w:t>Material artefact</w:t>
            </w:r>
          </w:p>
        </w:tc>
      </w:tr>
      <w:tr w:rsidR="00C14B92" w14:paraId="63E27D24" w14:textId="77777777" w:rsidTr="00193908">
        <w:tc>
          <w:tcPr>
            <w:tcW w:w="2499" w:type="pct"/>
            <w:vMerge/>
          </w:tcPr>
          <w:p w14:paraId="367FA9B6" w14:textId="77777777" w:rsidR="00C14B92" w:rsidRPr="0038042B" w:rsidRDefault="00C14B92" w:rsidP="0033236E"/>
        </w:tc>
        <w:tc>
          <w:tcPr>
            <w:tcW w:w="2501" w:type="pct"/>
            <w:gridSpan w:val="2"/>
          </w:tcPr>
          <w:p w14:paraId="0839F3F9" w14:textId="7BE1A843" w:rsidR="00C14B92" w:rsidRPr="0038042B" w:rsidRDefault="00C14B92" w:rsidP="0033236E">
            <w:r w:rsidRPr="0038042B">
              <w:t>Medical records</w:t>
            </w:r>
          </w:p>
        </w:tc>
      </w:tr>
      <w:tr w:rsidR="00C14B92" w14:paraId="2E9ACF6E" w14:textId="77777777" w:rsidTr="00193908">
        <w:tc>
          <w:tcPr>
            <w:tcW w:w="2499" w:type="pct"/>
            <w:vMerge/>
          </w:tcPr>
          <w:p w14:paraId="03D3CC93" w14:textId="77777777" w:rsidR="00C14B92" w:rsidRPr="0038042B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02E7BE8D" w14:textId="21826B0C" w:rsidR="00C14B92" w:rsidRPr="0038042B" w:rsidRDefault="00C14B92" w:rsidP="00440DBE">
            <w:r w:rsidRPr="0038042B">
              <w:t>Paper diary</w:t>
            </w:r>
          </w:p>
        </w:tc>
      </w:tr>
      <w:tr w:rsidR="00C14B92" w14:paraId="2BA2BDBE" w14:textId="77777777" w:rsidTr="00193908">
        <w:tc>
          <w:tcPr>
            <w:tcW w:w="2499" w:type="pct"/>
            <w:vMerge/>
          </w:tcPr>
          <w:p w14:paraId="0CB20081" w14:textId="77777777" w:rsidR="00C14B92" w:rsidRPr="0038042B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04147C4A" w14:textId="2CAE2E69" w:rsidR="00C14B92" w:rsidRPr="0038042B" w:rsidRDefault="00C14B92" w:rsidP="00440DBE">
            <w:r w:rsidRPr="0038042B">
              <w:t>Phone</w:t>
            </w:r>
          </w:p>
        </w:tc>
      </w:tr>
      <w:tr w:rsidR="00C14B92" w14:paraId="4A1CDB10" w14:textId="77777777" w:rsidTr="00193908">
        <w:tc>
          <w:tcPr>
            <w:tcW w:w="2499" w:type="pct"/>
            <w:vMerge/>
          </w:tcPr>
          <w:p w14:paraId="38CAA304" w14:textId="77777777" w:rsidR="00C14B92" w:rsidRPr="0038042B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1D55FA71" w14:textId="503F91BC" w:rsidR="00C14B92" w:rsidRPr="0038042B" w:rsidRDefault="00C14B92" w:rsidP="00440DBE">
            <w:r w:rsidRPr="0038042B">
              <w:t>Photos</w:t>
            </w:r>
          </w:p>
        </w:tc>
      </w:tr>
      <w:tr w:rsidR="00C14B92" w14:paraId="0C0D3400" w14:textId="77777777" w:rsidTr="00193908">
        <w:tc>
          <w:tcPr>
            <w:tcW w:w="2499" w:type="pct"/>
            <w:vMerge/>
          </w:tcPr>
          <w:p w14:paraId="45F9593D" w14:textId="77777777" w:rsidR="00C14B92" w:rsidRPr="0038042B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500CDD1D" w14:textId="11140087" w:rsidR="00C14B92" w:rsidRPr="0038042B" w:rsidRDefault="00C14B92" w:rsidP="00440DBE">
            <w:r w:rsidRPr="0038042B">
              <w:t>Questionnaire</w:t>
            </w:r>
          </w:p>
        </w:tc>
      </w:tr>
      <w:tr w:rsidR="00C14B92" w14:paraId="0816E823" w14:textId="77777777" w:rsidTr="00193908">
        <w:tc>
          <w:tcPr>
            <w:tcW w:w="2499" w:type="pct"/>
            <w:vMerge/>
          </w:tcPr>
          <w:p w14:paraId="7940A1EF" w14:textId="77777777" w:rsidR="00C14B92" w:rsidRPr="0038042B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71909440" w14:textId="0F8D2674" w:rsidR="00C14B92" w:rsidRPr="0038042B" w:rsidRDefault="00C14B92" w:rsidP="00440DBE">
            <w:r w:rsidRPr="0038042B">
              <w:t>Recall</w:t>
            </w:r>
          </w:p>
        </w:tc>
      </w:tr>
      <w:tr w:rsidR="00C14B92" w14:paraId="3D4F77B4" w14:textId="77777777" w:rsidTr="00193908">
        <w:tc>
          <w:tcPr>
            <w:tcW w:w="2499" w:type="pct"/>
            <w:vMerge/>
          </w:tcPr>
          <w:p w14:paraId="08C911CA" w14:textId="77777777" w:rsidR="00C14B92" w:rsidRPr="0038042B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71D44C52" w14:textId="5DEB1348" w:rsidR="00C14B92" w:rsidRPr="0038042B" w:rsidRDefault="00C14B92" w:rsidP="00440DBE">
            <w:r w:rsidRPr="0038042B">
              <w:t>Wearable device</w:t>
            </w:r>
          </w:p>
        </w:tc>
      </w:tr>
      <w:tr w:rsidR="00C14B92" w14:paraId="59B15DB1" w14:textId="77777777" w:rsidTr="00193908">
        <w:tc>
          <w:tcPr>
            <w:tcW w:w="5000" w:type="pct"/>
            <w:gridSpan w:val="3"/>
          </w:tcPr>
          <w:p w14:paraId="2CAFFEE0" w14:textId="6A183E2A" w:rsidR="00C14B92" w:rsidRPr="0038042B" w:rsidRDefault="00C14B92" w:rsidP="00C14B92">
            <w:r w:rsidRPr="0038042B">
              <w:t>Data requested by HCP</w:t>
            </w:r>
          </w:p>
        </w:tc>
      </w:tr>
      <w:tr w:rsidR="00C14B92" w14:paraId="6E3B5ACB" w14:textId="77777777" w:rsidTr="00193908">
        <w:tc>
          <w:tcPr>
            <w:tcW w:w="5000" w:type="pct"/>
            <w:gridSpan w:val="3"/>
          </w:tcPr>
          <w:p w14:paraId="04644158" w14:textId="7BF61329" w:rsidR="00C14B92" w:rsidRPr="0038042B" w:rsidRDefault="00C14B92" w:rsidP="00C14B92">
            <w:r w:rsidRPr="0038042B">
              <w:t>Data sharing and communication GPs</w:t>
            </w:r>
          </w:p>
        </w:tc>
      </w:tr>
      <w:tr w:rsidR="00C14B92" w14:paraId="06308B41" w14:textId="77777777" w:rsidTr="00193908">
        <w:tc>
          <w:tcPr>
            <w:tcW w:w="5000" w:type="pct"/>
            <w:gridSpan w:val="3"/>
          </w:tcPr>
          <w:p w14:paraId="76171D45" w14:textId="0EDEAA3E" w:rsidR="00C14B92" w:rsidRPr="0038042B" w:rsidRDefault="00C14B92" w:rsidP="00C14B92">
            <w:r w:rsidRPr="0038042B">
              <w:t>Data sharing and communication other HCPs</w:t>
            </w:r>
          </w:p>
        </w:tc>
      </w:tr>
      <w:tr w:rsidR="00C14B92" w14:paraId="3237259E" w14:textId="77777777" w:rsidTr="00193908">
        <w:tc>
          <w:tcPr>
            <w:tcW w:w="5000" w:type="pct"/>
            <w:gridSpan w:val="3"/>
          </w:tcPr>
          <w:p w14:paraId="0F5ADEEF" w14:textId="54582E90" w:rsidR="00C14B92" w:rsidRPr="0038042B" w:rsidRDefault="00C14B92" w:rsidP="00C14B92">
            <w:r w:rsidRPr="0038042B">
              <w:t>Data sharing and communication within HIV Team</w:t>
            </w:r>
          </w:p>
        </w:tc>
      </w:tr>
      <w:tr w:rsidR="00C14B92" w14:paraId="4543991B" w14:textId="77777777" w:rsidTr="00193908">
        <w:tc>
          <w:tcPr>
            <w:tcW w:w="5000" w:type="pct"/>
            <w:gridSpan w:val="3"/>
          </w:tcPr>
          <w:p w14:paraId="08AAEB0E" w14:textId="7495E1A9" w:rsidR="00C14B92" w:rsidRDefault="00C14B92" w:rsidP="0033236E">
            <w:r>
              <w:t>Data sharing methods HCP to SU</w:t>
            </w:r>
          </w:p>
        </w:tc>
      </w:tr>
      <w:tr w:rsidR="00C14B92" w14:paraId="1B4A7AF2" w14:textId="77777777" w:rsidTr="00193908">
        <w:tc>
          <w:tcPr>
            <w:tcW w:w="5000" w:type="pct"/>
            <w:gridSpan w:val="3"/>
          </w:tcPr>
          <w:p w14:paraId="4D55728E" w14:textId="33E4E7B1" w:rsidR="00C14B92" w:rsidRDefault="00C14B92" w:rsidP="0033236E">
            <w:r>
              <w:t>Data sharing methods SU to HCP</w:t>
            </w:r>
          </w:p>
        </w:tc>
      </w:tr>
      <w:tr w:rsidR="00C14B92" w14:paraId="512F8354" w14:textId="77777777" w:rsidTr="00193908">
        <w:tc>
          <w:tcPr>
            <w:tcW w:w="2499" w:type="pct"/>
            <w:vMerge w:val="restart"/>
          </w:tcPr>
          <w:p w14:paraId="7E748A61" w14:textId="3537CA60" w:rsidR="00C14B92" w:rsidRDefault="00C14B92" w:rsidP="0033236E">
            <w:r>
              <w:lastRenderedPageBreak/>
              <w:t>Data types</w:t>
            </w:r>
          </w:p>
        </w:tc>
        <w:tc>
          <w:tcPr>
            <w:tcW w:w="2501" w:type="pct"/>
            <w:gridSpan w:val="2"/>
          </w:tcPr>
          <w:p w14:paraId="135B5E5F" w14:textId="1E11CC76" w:rsidR="00C14B92" w:rsidRDefault="00C14B92" w:rsidP="0033236E">
            <w:r>
              <w:t>Adherence</w:t>
            </w:r>
          </w:p>
        </w:tc>
      </w:tr>
      <w:tr w:rsidR="00C14B92" w14:paraId="6B383113" w14:textId="77777777" w:rsidTr="00193908">
        <w:tc>
          <w:tcPr>
            <w:tcW w:w="2499" w:type="pct"/>
            <w:vMerge/>
          </w:tcPr>
          <w:p w14:paraId="542F6DBF" w14:textId="77777777" w:rsidR="00C14B92" w:rsidRDefault="00C14B92" w:rsidP="0033236E"/>
        </w:tc>
        <w:tc>
          <w:tcPr>
            <w:tcW w:w="2501" w:type="pct"/>
            <w:gridSpan w:val="2"/>
          </w:tcPr>
          <w:p w14:paraId="26CE04A9" w14:textId="6AFCEADF" w:rsidR="00C14B92" w:rsidRDefault="00C14B92" w:rsidP="0033236E">
            <w:r>
              <w:t>Alcohol</w:t>
            </w:r>
          </w:p>
        </w:tc>
      </w:tr>
      <w:tr w:rsidR="00C14B92" w14:paraId="3DADF588" w14:textId="77777777" w:rsidTr="00193908">
        <w:tc>
          <w:tcPr>
            <w:tcW w:w="2499" w:type="pct"/>
            <w:vMerge/>
          </w:tcPr>
          <w:p w14:paraId="0D1859CC" w14:textId="77777777" w:rsidR="00C14B92" w:rsidRDefault="00C14B92" w:rsidP="0033236E"/>
        </w:tc>
        <w:tc>
          <w:tcPr>
            <w:tcW w:w="2501" w:type="pct"/>
            <w:gridSpan w:val="2"/>
          </w:tcPr>
          <w:p w14:paraId="65BFA3B4" w14:textId="2C499E40" w:rsidR="00C14B92" w:rsidRDefault="00C14B92" w:rsidP="0033236E">
            <w:r>
              <w:t>Allergies</w:t>
            </w:r>
          </w:p>
        </w:tc>
      </w:tr>
      <w:tr w:rsidR="00C14B92" w14:paraId="508A453C" w14:textId="77777777" w:rsidTr="00193908">
        <w:tc>
          <w:tcPr>
            <w:tcW w:w="2499" w:type="pct"/>
            <w:vMerge/>
          </w:tcPr>
          <w:p w14:paraId="324D10F0" w14:textId="77777777" w:rsidR="00C14B92" w:rsidRDefault="00C14B92" w:rsidP="0033236E"/>
        </w:tc>
        <w:tc>
          <w:tcPr>
            <w:tcW w:w="2501" w:type="pct"/>
            <w:gridSpan w:val="2"/>
          </w:tcPr>
          <w:p w14:paraId="55B12C22" w14:textId="480603D0" w:rsidR="00C14B92" w:rsidRDefault="00C14B92" w:rsidP="0033236E">
            <w:r>
              <w:t>Blood pressure</w:t>
            </w:r>
          </w:p>
        </w:tc>
      </w:tr>
      <w:tr w:rsidR="00C14B92" w14:paraId="3F675542" w14:textId="77777777" w:rsidTr="00193908">
        <w:tc>
          <w:tcPr>
            <w:tcW w:w="2499" w:type="pct"/>
            <w:vMerge/>
          </w:tcPr>
          <w:p w14:paraId="15161FF7" w14:textId="77777777" w:rsidR="00C14B92" w:rsidRDefault="00C14B92" w:rsidP="0033236E"/>
        </w:tc>
        <w:tc>
          <w:tcPr>
            <w:tcW w:w="2501" w:type="pct"/>
            <w:gridSpan w:val="2"/>
          </w:tcPr>
          <w:p w14:paraId="638EF6CC" w14:textId="3C90CF8C" w:rsidR="00C14B92" w:rsidRDefault="00C14B92" w:rsidP="0033236E">
            <w:r>
              <w:t>Blood results</w:t>
            </w:r>
          </w:p>
        </w:tc>
      </w:tr>
      <w:tr w:rsidR="00C14B92" w14:paraId="02CAC8DB" w14:textId="77777777" w:rsidTr="00193908">
        <w:tc>
          <w:tcPr>
            <w:tcW w:w="2499" w:type="pct"/>
            <w:vMerge/>
          </w:tcPr>
          <w:p w14:paraId="66C46982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7A3E9140" w14:textId="639A4DC2" w:rsidR="00C14B92" w:rsidRDefault="00C14B92" w:rsidP="00394EFC">
            <w:r>
              <w:t>Blood sugar</w:t>
            </w:r>
          </w:p>
        </w:tc>
      </w:tr>
      <w:tr w:rsidR="00C14B92" w14:paraId="4F592BAC" w14:textId="77777777" w:rsidTr="00193908">
        <w:tc>
          <w:tcPr>
            <w:tcW w:w="2499" w:type="pct"/>
            <w:vMerge/>
          </w:tcPr>
          <w:p w14:paraId="26A73D87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3888326E" w14:textId="4685ED23" w:rsidR="00C14B92" w:rsidRDefault="00C14B92" w:rsidP="00394EFC">
            <w:r>
              <w:t>CD4</w:t>
            </w:r>
          </w:p>
        </w:tc>
      </w:tr>
      <w:tr w:rsidR="00C14B92" w14:paraId="678C84E2" w14:textId="77777777" w:rsidTr="00193908">
        <w:tc>
          <w:tcPr>
            <w:tcW w:w="2499" w:type="pct"/>
            <w:vMerge/>
          </w:tcPr>
          <w:p w14:paraId="54EEFE52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2AED410C" w14:textId="33DD7551" w:rsidR="00C14B92" w:rsidRDefault="00C14B92" w:rsidP="00394EFC">
            <w:r>
              <w:t>Cholesterol</w:t>
            </w:r>
          </w:p>
        </w:tc>
      </w:tr>
      <w:tr w:rsidR="00C14B92" w14:paraId="4C25D5B9" w14:textId="77777777" w:rsidTr="00193908">
        <w:tc>
          <w:tcPr>
            <w:tcW w:w="2499" w:type="pct"/>
            <w:vMerge/>
          </w:tcPr>
          <w:p w14:paraId="17CE69AF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14D2C006" w14:textId="2B7F2DF0" w:rsidR="00C14B92" w:rsidRDefault="00C14B92" w:rsidP="00394EFC">
            <w:r>
              <w:t>Contraception and pregnancy</w:t>
            </w:r>
          </w:p>
        </w:tc>
      </w:tr>
      <w:tr w:rsidR="00C14B92" w14:paraId="3ED185F0" w14:textId="77777777" w:rsidTr="00193908">
        <w:tc>
          <w:tcPr>
            <w:tcW w:w="2499" w:type="pct"/>
            <w:vMerge/>
          </w:tcPr>
          <w:p w14:paraId="4B663428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6284FC36" w14:textId="56A15A35" w:rsidR="00C14B92" w:rsidRDefault="00C14B92" w:rsidP="00394EFC">
            <w:r>
              <w:t>Daily practices</w:t>
            </w:r>
          </w:p>
        </w:tc>
      </w:tr>
      <w:tr w:rsidR="00C14B92" w14:paraId="5DD48728" w14:textId="77777777" w:rsidTr="00193908">
        <w:tc>
          <w:tcPr>
            <w:tcW w:w="2499" w:type="pct"/>
            <w:vMerge/>
          </w:tcPr>
          <w:p w14:paraId="15ECF904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070C13B8" w14:textId="55378CFB" w:rsidR="00C14B92" w:rsidRDefault="00C14B92" w:rsidP="00394EFC">
            <w:r>
              <w:t>Date of birth</w:t>
            </w:r>
          </w:p>
        </w:tc>
      </w:tr>
      <w:tr w:rsidR="00C14B92" w14:paraId="5B7ECB67" w14:textId="77777777" w:rsidTr="00193908">
        <w:tc>
          <w:tcPr>
            <w:tcW w:w="2499" w:type="pct"/>
            <w:vMerge/>
          </w:tcPr>
          <w:p w14:paraId="74ED8FA1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3D51F7AD" w14:textId="5981794A" w:rsidR="00C14B92" w:rsidRDefault="00C14B92" w:rsidP="008A7856">
            <w:r>
              <w:t>Diet</w:t>
            </w:r>
          </w:p>
        </w:tc>
      </w:tr>
      <w:tr w:rsidR="00C14B92" w14:paraId="02EA335D" w14:textId="77777777" w:rsidTr="00193908">
        <w:tc>
          <w:tcPr>
            <w:tcW w:w="2499" w:type="pct"/>
            <w:vMerge/>
          </w:tcPr>
          <w:p w14:paraId="0F670524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2A4E2542" w14:textId="26970370" w:rsidR="00C14B92" w:rsidRDefault="00C14B92" w:rsidP="008A7856">
            <w:r>
              <w:t>Documents related to social needs</w:t>
            </w:r>
          </w:p>
        </w:tc>
      </w:tr>
      <w:tr w:rsidR="00C14B92" w14:paraId="16081A5C" w14:textId="77777777" w:rsidTr="00193908">
        <w:tc>
          <w:tcPr>
            <w:tcW w:w="2499" w:type="pct"/>
            <w:vMerge/>
          </w:tcPr>
          <w:p w14:paraId="4FB88706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6DC12E61" w14:textId="5FEA7689" w:rsidR="00C14B92" w:rsidRDefault="00C14B92" w:rsidP="008A7856">
            <w:r>
              <w:t>Domestic violence</w:t>
            </w:r>
          </w:p>
        </w:tc>
      </w:tr>
      <w:tr w:rsidR="00C14B92" w14:paraId="4653B4F3" w14:textId="77777777" w:rsidTr="00193908">
        <w:tc>
          <w:tcPr>
            <w:tcW w:w="2499" w:type="pct"/>
            <w:vMerge/>
          </w:tcPr>
          <w:p w14:paraId="006A5594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4FE80620" w14:textId="5E7FE297" w:rsidR="00C14B92" w:rsidRDefault="00C14B92" w:rsidP="008A7856">
            <w:r>
              <w:t>Family status</w:t>
            </w:r>
          </w:p>
        </w:tc>
      </w:tr>
      <w:tr w:rsidR="00C14B92" w14:paraId="28AB2670" w14:textId="77777777" w:rsidTr="00193908">
        <w:tc>
          <w:tcPr>
            <w:tcW w:w="2499" w:type="pct"/>
            <w:vMerge/>
          </w:tcPr>
          <w:p w14:paraId="6CD4EBA8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1451AEDD" w14:textId="77C7C70C" w:rsidR="00C14B92" w:rsidRDefault="00C14B92" w:rsidP="00394EFC">
            <w:r>
              <w:t>Financial</w:t>
            </w:r>
          </w:p>
        </w:tc>
      </w:tr>
      <w:tr w:rsidR="00C14B92" w14:paraId="78070505" w14:textId="77777777" w:rsidTr="00193908">
        <w:tc>
          <w:tcPr>
            <w:tcW w:w="2499" w:type="pct"/>
            <w:vMerge/>
          </w:tcPr>
          <w:p w14:paraId="64ED271F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48EE5866" w14:textId="20AE2DCF" w:rsidR="00C14B92" w:rsidRDefault="00C14B92" w:rsidP="00394EFC">
            <w:r>
              <w:t>Fitness or step counts</w:t>
            </w:r>
          </w:p>
        </w:tc>
      </w:tr>
      <w:tr w:rsidR="00C14B92" w14:paraId="462F3B64" w14:textId="77777777" w:rsidTr="00193908">
        <w:tc>
          <w:tcPr>
            <w:tcW w:w="2499" w:type="pct"/>
            <w:vMerge/>
          </w:tcPr>
          <w:p w14:paraId="4FA7AEBC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405878F8" w14:textId="4C443525" w:rsidR="00C14B92" w:rsidRDefault="00C14B92" w:rsidP="00394EFC">
            <w:r>
              <w:t>General wellbeing</w:t>
            </w:r>
          </w:p>
        </w:tc>
      </w:tr>
      <w:tr w:rsidR="00C14B92" w14:paraId="1CF649D0" w14:textId="77777777" w:rsidTr="00193908">
        <w:tc>
          <w:tcPr>
            <w:tcW w:w="2499" w:type="pct"/>
            <w:vMerge/>
          </w:tcPr>
          <w:p w14:paraId="28389C28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1D0649BD" w14:textId="75C5EF0E" w:rsidR="00C14B92" w:rsidRDefault="00C14B92" w:rsidP="00394EFC">
            <w:r>
              <w:t>Health risk assessments</w:t>
            </w:r>
          </w:p>
        </w:tc>
      </w:tr>
      <w:tr w:rsidR="00C14B92" w14:paraId="0954A373" w14:textId="77777777" w:rsidTr="00193908">
        <w:tc>
          <w:tcPr>
            <w:tcW w:w="2499" w:type="pct"/>
            <w:vMerge/>
          </w:tcPr>
          <w:p w14:paraId="63A6C092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2F7A6563" w14:textId="16BB74ED" w:rsidR="00C14B92" w:rsidRDefault="00C14B92" w:rsidP="00394EFC">
            <w:r>
              <w:t>Height</w:t>
            </w:r>
          </w:p>
        </w:tc>
      </w:tr>
      <w:tr w:rsidR="00C14B92" w14:paraId="69F3A0D7" w14:textId="77777777" w:rsidTr="00193908">
        <w:tc>
          <w:tcPr>
            <w:tcW w:w="2499" w:type="pct"/>
            <w:vMerge/>
          </w:tcPr>
          <w:p w14:paraId="613DBF19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0F0F2582" w14:textId="71B09963" w:rsidR="00C14B92" w:rsidRDefault="00C14B92" w:rsidP="00394EFC">
            <w:r>
              <w:t>HIV related complications</w:t>
            </w:r>
          </w:p>
        </w:tc>
      </w:tr>
      <w:tr w:rsidR="00C14B92" w14:paraId="5DDF9E81" w14:textId="77777777" w:rsidTr="00193908">
        <w:tc>
          <w:tcPr>
            <w:tcW w:w="2499" w:type="pct"/>
            <w:vMerge/>
          </w:tcPr>
          <w:p w14:paraId="0B084DCB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426E4713" w14:textId="5D04F6D1" w:rsidR="00C14B92" w:rsidRDefault="00C14B92" w:rsidP="00394EFC">
            <w:r>
              <w:t>HIV status</w:t>
            </w:r>
          </w:p>
        </w:tc>
      </w:tr>
      <w:tr w:rsidR="00C14B92" w14:paraId="38A870A6" w14:textId="77777777" w:rsidTr="00193908">
        <w:tc>
          <w:tcPr>
            <w:tcW w:w="2499" w:type="pct"/>
            <w:vMerge/>
          </w:tcPr>
          <w:p w14:paraId="4EA019EE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66D0B153" w14:textId="4A08DD1A" w:rsidR="00C14B92" w:rsidRDefault="00C14B92" w:rsidP="00394EFC">
            <w:r>
              <w:t>Medical records other specialties</w:t>
            </w:r>
          </w:p>
        </w:tc>
      </w:tr>
      <w:tr w:rsidR="00C14B92" w14:paraId="5CF4CC2A" w14:textId="77777777" w:rsidTr="00193908">
        <w:tc>
          <w:tcPr>
            <w:tcW w:w="2499" w:type="pct"/>
            <w:vMerge/>
          </w:tcPr>
          <w:p w14:paraId="397742CE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30F6607B" w14:textId="7AAB9571" w:rsidR="00C14B92" w:rsidRDefault="00C14B92" w:rsidP="00394EFC">
            <w:r>
              <w:t>Medications</w:t>
            </w:r>
          </w:p>
        </w:tc>
      </w:tr>
      <w:tr w:rsidR="00C14B92" w14:paraId="15822A5D" w14:textId="77777777" w:rsidTr="00193908">
        <w:tc>
          <w:tcPr>
            <w:tcW w:w="2499" w:type="pct"/>
            <w:vMerge/>
          </w:tcPr>
          <w:p w14:paraId="6081D73F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3649534E" w14:textId="0B552B8A" w:rsidR="00C14B92" w:rsidRDefault="00C14B92" w:rsidP="00394EFC">
            <w:r>
              <w:t>Menstrual cycle</w:t>
            </w:r>
          </w:p>
        </w:tc>
      </w:tr>
      <w:tr w:rsidR="00C14B92" w14:paraId="366A5FC6" w14:textId="77777777" w:rsidTr="00193908">
        <w:tc>
          <w:tcPr>
            <w:tcW w:w="2499" w:type="pct"/>
            <w:vMerge/>
          </w:tcPr>
          <w:p w14:paraId="40C98C08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3D9FF1C6" w14:textId="462E5382" w:rsidR="00C14B92" w:rsidRDefault="00C14B92" w:rsidP="00394EFC">
            <w:r>
              <w:t>Mood</w:t>
            </w:r>
          </w:p>
        </w:tc>
      </w:tr>
      <w:tr w:rsidR="00C14B92" w14:paraId="13877710" w14:textId="77777777" w:rsidTr="00193908">
        <w:tc>
          <w:tcPr>
            <w:tcW w:w="2499" w:type="pct"/>
            <w:vMerge/>
          </w:tcPr>
          <w:p w14:paraId="06E9F3F1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29E8EE05" w14:textId="7CD04CD2" w:rsidR="00C14B92" w:rsidRDefault="00C14B92" w:rsidP="00394EFC">
            <w:r>
              <w:t>Name</w:t>
            </w:r>
          </w:p>
        </w:tc>
      </w:tr>
      <w:tr w:rsidR="00C14B92" w14:paraId="76668B04" w14:textId="77777777" w:rsidTr="00193908">
        <w:tc>
          <w:tcPr>
            <w:tcW w:w="2499" w:type="pct"/>
            <w:vMerge/>
          </w:tcPr>
          <w:p w14:paraId="184CA888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4EEF63CC" w14:textId="0CA59B38" w:rsidR="00C14B92" w:rsidRDefault="00C14B92" w:rsidP="00394EFC">
            <w:r>
              <w:t>Other LTCs</w:t>
            </w:r>
          </w:p>
        </w:tc>
      </w:tr>
      <w:tr w:rsidR="00C14B92" w14:paraId="359D73B9" w14:textId="77777777" w:rsidTr="00193908">
        <w:tc>
          <w:tcPr>
            <w:tcW w:w="2499" w:type="pct"/>
            <w:vMerge/>
          </w:tcPr>
          <w:p w14:paraId="23CE3A10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56F00A7E" w14:textId="68AA03FC" w:rsidR="00C14B92" w:rsidRDefault="00C14B92" w:rsidP="00394EFC">
            <w:r>
              <w:t>Pain</w:t>
            </w:r>
          </w:p>
        </w:tc>
      </w:tr>
      <w:tr w:rsidR="00C14B92" w14:paraId="6F29D860" w14:textId="77777777" w:rsidTr="00193908">
        <w:tc>
          <w:tcPr>
            <w:tcW w:w="2499" w:type="pct"/>
            <w:vMerge/>
          </w:tcPr>
          <w:p w14:paraId="02CAFC6B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746D4656" w14:textId="74202AD7" w:rsidR="00C14B92" w:rsidRDefault="00C14B92" w:rsidP="00394EFC">
            <w:r>
              <w:t>Prompts for discussion</w:t>
            </w:r>
          </w:p>
        </w:tc>
      </w:tr>
      <w:tr w:rsidR="00C14B92" w14:paraId="31444A6A" w14:textId="77777777" w:rsidTr="00193908">
        <w:tc>
          <w:tcPr>
            <w:tcW w:w="2499" w:type="pct"/>
            <w:vMerge/>
          </w:tcPr>
          <w:p w14:paraId="7015D165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335ECE57" w14:textId="74130F44" w:rsidR="00C14B92" w:rsidRDefault="00C14B92" w:rsidP="00394EFC">
            <w:r>
              <w:t>Recreational drug use</w:t>
            </w:r>
          </w:p>
        </w:tc>
      </w:tr>
      <w:tr w:rsidR="00C14B92" w14:paraId="36FF3D46" w14:textId="77777777" w:rsidTr="00193908">
        <w:tc>
          <w:tcPr>
            <w:tcW w:w="2499" w:type="pct"/>
            <w:vMerge/>
          </w:tcPr>
          <w:p w14:paraId="53C0BF1E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23E78180" w14:textId="49CE6CB7" w:rsidR="00C14B92" w:rsidRDefault="00C14B92" w:rsidP="00394EFC">
            <w:r>
              <w:t>Relationships</w:t>
            </w:r>
          </w:p>
        </w:tc>
      </w:tr>
      <w:tr w:rsidR="00C14B92" w14:paraId="50BD722F" w14:textId="77777777" w:rsidTr="00193908">
        <w:tc>
          <w:tcPr>
            <w:tcW w:w="2499" w:type="pct"/>
            <w:vMerge/>
          </w:tcPr>
          <w:p w14:paraId="4AA6C646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78DE7F4B" w14:textId="60187385" w:rsidR="00C14B92" w:rsidRDefault="00C14B92" w:rsidP="00394EFC">
            <w:r>
              <w:t>Sexual behaviour</w:t>
            </w:r>
          </w:p>
        </w:tc>
      </w:tr>
      <w:tr w:rsidR="00C14B92" w14:paraId="15E078FA" w14:textId="77777777" w:rsidTr="00193908">
        <w:tc>
          <w:tcPr>
            <w:tcW w:w="2499" w:type="pct"/>
            <w:vMerge/>
          </w:tcPr>
          <w:p w14:paraId="5B5E927B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0ED24420" w14:textId="22EF8A3F" w:rsidR="00C14B92" w:rsidRDefault="00C14B92" w:rsidP="00394EFC">
            <w:r>
              <w:t>Sexual health screening</w:t>
            </w:r>
          </w:p>
        </w:tc>
      </w:tr>
      <w:tr w:rsidR="00C14B92" w14:paraId="2DB997AD" w14:textId="77777777" w:rsidTr="00193908">
        <w:tc>
          <w:tcPr>
            <w:tcW w:w="2499" w:type="pct"/>
            <w:vMerge/>
          </w:tcPr>
          <w:p w14:paraId="7D09F333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5F8DBC9A" w14:textId="79EBBE83" w:rsidR="00C14B92" w:rsidRDefault="00C14B92" w:rsidP="00394EFC">
            <w:r>
              <w:t>Sexual partners</w:t>
            </w:r>
          </w:p>
        </w:tc>
      </w:tr>
      <w:tr w:rsidR="00C14B92" w14:paraId="78DF3B7B" w14:textId="77777777" w:rsidTr="00193908">
        <w:tc>
          <w:tcPr>
            <w:tcW w:w="2499" w:type="pct"/>
            <w:vMerge/>
          </w:tcPr>
          <w:p w14:paraId="0ECE00FE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43FC92B3" w14:textId="54CE4DFA" w:rsidR="00C14B92" w:rsidRDefault="00C14B92" w:rsidP="00394EFC">
            <w:r>
              <w:t>Sleep</w:t>
            </w:r>
          </w:p>
        </w:tc>
      </w:tr>
      <w:tr w:rsidR="00C14B92" w14:paraId="3596121D" w14:textId="77777777" w:rsidTr="00193908">
        <w:tc>
          <w:tcPr>
            <w:tcW w:w="2499" w:type="pct"/>
            <w:vMerge/>
          </w:tcPr>
          <w:p w14:paraId="009BB06B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26F9DD97" w14:textId="4F9EA1D8" w:rsidR="00C14B92" w:rsidRDefault="00C14B92" w:rsidP="00394EFC">
            <w:r>
              <w:t>Smear tests</w:t>
            </w:r>
          </w:p>
        </w:tc>
      </w:tr>
      <w:tr w:rsidR="00C14B92" w14:paraId="433E7A7D" w14:textId="77777777" w:rsidTr="00193908">
        <w:tc>
          <w:tcPr>
            <w:tcW w:w="2499" w:type="pct"/>
            <w:vMerge/>
          </w:tcPr>
          <w:p w14:paraId="4314A365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5941BCBF" w14:textId="739522F5" w:rsidR="00C14B92" w:rsidRDefault="00C14B92" w:rsidP="00394EFC">
            <w:r>
              <w:t>Smoking</w:t>
            </w:r>
          </w:p>
        </w:tc>
      </w:tr>
      <w:tr w:rsidR="00C14B92" w14:paraId="7CC4A1E5" w14:textId="77777777" w:rsidTr="00193908">
        <w:tc>
          <w:tcPr>
            <w:tcW w:w="2499" w:type="pct"/>
            <w:vMerge/>
          </w:tcPr>
          <w:p w14:paraId="0C16D25E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4EEDEDEB" w14:textId="15FB8A84" w:rsidR="00C14B92" w:rsidRDefault="00C14B92" w:rsidP="00394EFC">
            <w:r>
              <w:t>STIs</w:t>
            </w:r>
          </w:p>
        </w:tc>
      </w:tr>
      <w:tr w:rsidR="00C14B92" w14:paraId="364403D0" w14:textId="77777777" w:rsidTr="00193908">
        <w:tc>
          <w:tcPr>
            <w:tcW w:w="2499" w:type="pct"/>
            <w:vMerge/>
          </w:tcPr>
          <w:p w14:paraId="322D4CC5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1E83B9CA" w14:textId="39C34623" w:rsidR="00C14B92" w:rsidRDefault="00C14B92" w:rsidP="00394EFC">
            <w:r>
              <w:t>Symptoms or side effects</w:t>
            </w:r>
          </w:p>
        </w:tc>
      </w:tr>
      <w:tr w:rsidR="00C14B92" w14:paraId="451A84D6" w14:textId="77777777" w:rsidTr="00193908">
        <w:tc>
          <w:tcPr>
            <w:tcW w:w="2499" w:type="pct"/>
            <w:vMerge/>
          </w:tcPr>
          <w:p w14:paraId="0A61435D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6A5317AE" w14:textId="5D959AA8" w:rsidR="00C14B92" w:rsidRDefault="00C14B92" w:rsidP="00394EFC">
            <w:r>
              <w:t>Temperature</w:t>
            </w:r>
          </w:p>
        </w:tc>
      </w:tr>
      <w:tr w:rsidR="00C14B92" w14:paraId="7229BCD9" w14:textId="77777777" w:rsidTr="00193908">
        <w:tc>
          <w:tcPr>
            <w:tcW w:w="2499" w:type="pct"/>
            <w:vMerge/>
          </w:tcPr>
          <w:p w14:paraId="79E310D3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2566EF8B" w14:textId="709FCDF5" w:rsidR="00C14B92" w:rsidRDefault="00C14B92" w:rsidP="00394EFC">
            <w:r>
              <w:t>Travel history</w:t>
            </w:r>
          </w:p>
        </w:tc>
      </w:tr>
      <w:tr w:rsidR="00C14B92" w14:paraId="2FB8E2EC" w14:textId="77777777" w:rsidTr="00193908">
        <w:tc>
          <w:tcPr>
            <w:tcW w:w="2499" w:type="pct"/>
            <w:vMerge/>
          </w:tcPr>
          <w:p w14:paraId="2D24881A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463EBBAE" w14:textId="34AF9A93" w:rsidR="00C14B92" w:rsidRDefault="00C14B92" w:rsidP="00394EFC">
            <w:r>
              <w:t>Urine or poo</w:t>
            </w:r>
          </w:p>
        </w:tc>
      </w:tr>
      <w:tr w:rsidR="00C14B92" w14:paraId="6810C61B" w14:textId="77777777" w:rsidTr="00193908">
        <w:tc>
          <w:tcPr>
            <w:tcW w:w="2499" w:type="pct"/>
            <w:vMerge/>
          </w:tcPr>
          <w:p w14:paraId="1149608B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62E63207" w14:textId="2125AE88" w:rsidR="00C14B92" w:rsidRDefault="00C14B92" w:rsidP="00394EFC">
            <w:r>
              <w:t>Vaccination record</w:t>
            </w:r>
          </w:p>
        </w:tc>
      </w:tr>
      <w:tr w:rsidR="00C14B92" w14:paraId="6DB9DAD6" w14:textId="77777777" w:rsidTr="00193908">
        <w:tc>
          <w:tcPr>
            <w:tcW w:w="2499" w:type="pct"/>
            <w:vMerge/>
          </w:tcPr>
          <w:p w14:paraId="0CB0C4BB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668CDE5C" w14:textId="5B836011" w:rsidR="00C14B92" w:rsidRDefault="00C14B92" w:rsidP="00394EFC">
            <w:r>
              <w:t>Viral load</w:t>
            </w:r>
          </w:p>
        </w:tc>
      </w:tr>
      <w:tr w:rsidR="00C14B92" w14:paraId="6C1C2FCE" w14:textId="77777777" w:rsidTr="00193908">
        <w:tc>
          <w:tcPr>
            <w:tcW w:w="2499" w:type="pct"/>
            <w:vMerge/>
          </w:tcPr>
          <w:p w14:paraId="028F800E" w14:textId="77777777" w:rsidR="00C14B92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0E0D30FE" w14:textId="34DD8A70" w:rsidR="00C14B92" w:rsidRDefault="00C14B92" w:rsidP="00394EFC">
            <w:r>
              <w:t>Weight</w:t>
            </w:r>
          </w:p>
        </w:tc>
      </w:tr>
      <w:tr w:rsidR="00C14B92" w14:paraId="1BAA0906" w14:textId="77777777" w:rsidTr="0038042B">
        <w:tc>
          <w:tcPr>
            <w:tcW w:w="2499" w:type="pct"/>
            <w:vMerge w:val="restart"/>
            <w:shd w:val="clear" w:color="auto" w:fill="auto"/>
          </w:tcPr>
          <w:p w14:paraId="0343889D" w14:textId="35B00A4D" w:rsidR="00C14B92" w:rsidRPr="0038042B" w:rsidRDefault="00C14B92" w:rsidP="0033236E">
            <w:pPr>
              <w:ind w:left="450"/>
            </w:pPr>
            <w:r w:rsidRPr="0038042B">
              <w:t>Data visualisations</w:t>
            </w:r>
          </w:p>
        </w:tc>
        <w:tc>
          <w:tcPr>
            <w:tcW w:w="2501" w:type="pct"/>
            <w:gridSpan w:val="2"/>
            <w:shd w:val="clear" w:color="auto" w:fill="auto"/>
          </w:tcPr>
          <w:p w14:paraId="1062ED52" w14:textId="22BA45D6" w:rsidR="00C14B92" w:rsidRPr="0038042B" w:rsidRDefault="00C14B92" w:rsidP="008A7856">
            <w:r w:rsidRPr="0038042B">
              <w:t>Annotations</w:t>
            </w:r>
          </w:p>
        </w:tc>
      </w:tr>
      <w:tr w:rsidR="00C14B92" w14:paraId="60E39038" w14:textId="77777777" w:rsidTr="0038042B">
        <w:tc>
          <w:tcPr>
            <w:tcW w:w="2499" w:type="pct"/>
            <w:vMerge/>
            <w:shd w:val="clear" w:color="auto" w:fill="auto"/>
          </w:tcPr>
          <w:p w14:paraId="2C388D7D" w14:textId="77777777" w:rsidR="00C14B92" w:rsidRPr="0038042B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  <w:shd w:val="clear" w:color="auto" w:fill="auto"/>
          </w:tcPr>
          <w:p w14:paraId="6528EE9D" w14:textId="6399F615" w:rsidR="00C14B92" w:rsidRPr="0038042B" w:rsidRDefault="00C14B92" w:rsidP="008A7856">
            <w:r w:rsidRPr="0038042B">
              <w:t>Mood</w:t>
            </w:r>
          </w:p>
        </w:tc>
      </w:tr>
      <w:tr w:rsidR="00C14B92" w14:paraId="004CD88D" w14:textId="77777777" w:rsidTr="0038042B">
        <w:tc>
          <w:tcPr>
            <w:tcW w:w="2499" w:type="pct"/>
            <w:vMerge/>
            <w:shd w:val="clear" w:color="auto" w:fill="auto"/>
          </w:tcPr>
          <w:p w14:paraId="222D54A9" w14:textId="77777777" w:rsidR="00C14B92" w:rsidRPr="0038042B" w:rsidRDefault="00C14B92" w:rsidP="00871E34">
            <w:pPr>
              <w:ind w:left="450"/>
            </w:pPr>
          </w:p>
        </w:tc>
        <w:tc>
          <w:tcPr>
            <w:tcW w:w="1251" w:type="pct"/>
            <w:vMerge w:val="restart"/>
            <w:shd w:val="clear" w:color="auto" w:fill="auto"/>
          </w:tcPr>
          <w:p w14:paraId="1487497D" w14:textId="77777777" w:rsidR="00C14B92" w:rsidRPr="0038042B" w:rsidRDefault="00C14B92" w:rsidP="00871E34">
            <w:r w:rsidRPr="0038042B">
              <w:t>Sleep</w:t>
            </w:r>
          </w:p>
        </w:tc>
        <w:tc>
          <w:tcPr>
            <w:tcW w:w="1250" w:type="pct"/>
            <w:shd w:val="clear" w:color="auto" w:fill="auto"/>
          </w:tcPr>
          <w:p w14:paraId="15209F32" w14:textId="04ED0081" w:rsidR="00C14B92" w:rsidRPr="0038042B" w:rsidRDefault="00C14B92" w:rsidP="00871E34">
            <w:r w:rsidRPr="0038042B">
              <w:t>Bar chart</w:t>
            </w:r>
          </w:p>
        </w:tc>
      </w:tr>
      <w:tr w:rsidR="00C14B92" w14:paraId="510A94F9" w14:textId="77777777" w:rsidTr="0038042B">
        <w:tc>
          <w:tcPr>
            <w:tcW w:w="2499" w:type="pct"/>
            <w:vMerge/>
            <w:shd w:val="clear" w:color="auto" w:fill="auto"/>
          </w:tcPr>
          <w:p w14:paraId="37D5900A" w14:textId="77777777" w:rsidR="00C14B92" w:rsidRPr="0038042B" w:rsidRDefault="00C14B92" w:rsidP="00871E34">
            <w:pPr>
              <w:ind w:left="450"/>
            </w:pPr>
          </w:p>
        </w:tc>
        <w:tc>
          <w:tcPr>
            <w:tcW w:w="1251" w:type="pct"/>
            <w:vMerge/>
            <w:shd w:val="clear" w:color="auto" w:fill="auto"/>
          </w:tcPr>
          <w:p w14:paraId="10B7E9A7" w14:textId="77777777" w:rsidR="00C14B92" w:rsidRPr="0038042B" w:rsidRDefault="00C14B92" w:rsidP="00871E34"/>
        </w:tc>
        <w:tc>
          <w:tcPr>
            <w:tcW w:w="1250" w:type="pct"/>
            <w:shd w:val="clear" w:color="auto" w:fill="auto"/>
          </w:tcPr>
          <w:p w14:paraId="1F1C44D5" w14:textId="13390F89" w:rsidR="00C14B92" w:rsidRPr="0038042B" w:rsidRDefault="00C14B92" w:rsidP="00871E34">
            <w:r w:rsidRPr="0038042B">
              <w:t>Line graph</w:t>
            </w:r>
          </w:p>
        </w:tc>
      </w:tr>
      <w:tr w:rsidR="00C14B92" w14:paraId="2AB1F634" w14:textId="77777777" w:rsidTr="0038042B">
        <w:tc>
          <w:tcPr>
            <w:tcW w:w="2499" w:type="pct"/>
            <w:vMerge/>
            <w:shd w:val="clear" w:color="auto" w:fill="auto"/>
          </w:tcPr>
          <w:p w14:paraId="3A7E46CD" w14:textId="77777777" w:rsidR="00C14B92" w:rsidRPr="0038042B" w:rsidRDefault="00C14B92" w:rsidP="00871E34">
            <w:pPr>
              <w:ind w:left="450"/>
            </w:pPr>
          </w:p>
        </w:tc>
        <w:tc>
          <w:tcPr>
            <w:tcW w:w="1251" w:type="pct"/>
            <w:vMerge/>
            <w:shd w:val="clear" w:color="auto" w:fill="auto"/>
          </w:tcPr>
          <w:p w14:paraId="09B1AC59" w14:textId="77777777" w:rsidR="00C14B92" w:rsidRPr="0038042B" w:rsidRDefault="00C14B92" w:rsidP="00871E34"/>
        </w:tc>
        <w:tc>
          <w:tcPr>
            <w:tcW w:w="1250" w:type="pct"/>
            <w:shd w:val="clear" w:color="auto" w:fill="auto"/>
          </w:tcPr>
          <w:p w14:paraId="1E02071A" w14:textId="0F15B6DE" w:rsidR="00C14B92" w:rsidRPr="0038042B" w:rsidRDefault="00C14B92" w:rsidP="00871E34">
            <w:r w:rsidRPr="0038042B">
              <w:t>Table</w:t>
            </w:r>
          </w:p>
        </w:tc>
      </w:tr>
      <w:tr w:rsidR="00C14B92" w14:paraId="47E6C330" w14:textId="77777777" w:rsidTr="0038042B">
        <w:trPr>
          <w:trHeight w:val="245"/>
        </w:trPr>
        <w:tc>
          <w:tcPr>
            <w:tcW w:w="2499" w:type="pct"/>
            <w:vMerge/>
            <w:shd w:val="clear" w:color="auto" w:fill="auto"/>
          </w:tcPr>
          <w:p w14:paraId="58E11232" w14:textId="77777777" w:rsidR="00C14B92" w:rsidRPr="0038042B" w:rsidRDefault="00C14B92" w:rsidP="00871E34"/>
        </w:tc>
        <w:tc>
          <w:tcPr>
            <w:tcW w:w="1251" w:type="pct"/>
            <w:vMerge/>
            <w:shd w:val="clear" w:color="auto" w:fill="auto"/>
          </w:tcPr>
          <w:p w14:paraId="66672AA9" w14:textId="77777777" w:rsidR="00C14B92" w:rsidRPr="0038042B" w:rsidRDefault="00C14B92" w:rsidP="00871E34"/>
        </w:tc>
        <w:tc>
          <w:tcPr>
            <w:tcW w:w="1250" w:type="pct"/>
            <w:shd w:val="clear" w:color="auto" w:fill="auto"/>
          </w:tcPr>
          <w:p w14:paraId="083EE5E3" w14:textId="4F1509AF" w:rsidR="00C14B92" w:rsidRPr="0038042B" w:rsidRDefault="00C14B92" w:rsidP="00871E34">
            <w:r w:rsidRPr="0038042B">
              <w:t>Time frame</w:t>
            </w:r>
          </w:p>
        </w:tc>
      </w:tr>
      <w:tr w:rsidR="00C14B92" w14:paraId="5CE86A68" w14:textId="77777777" w:rsidTr="00193908">
        <w:tc>
          <w:tcPr>
            <w:tcW w:w="5000" w:type="pct"/>
            <w:gridSpan w:val="3"/>
          </w:tcPr>
          <w:p w14:paraId="2A8D15C2" w14:textId="312E8414" w:rsidR="00C14B92" w:rsidRPr="0038042B" w:rsidRDefault="00C14B92" w:rsidP="00C14B92">
            <w:r w:rsidRPr="0038042B">
              <w:t>Desire for linked up systems with primary care</w:t>
            </w:r>
          </w:p>
        </w:tc>
      </w:tr>
      <w:tr w:rsidR="00C14B92" w14:paraId="6C592F06" w14:textId="77777777" w:rsidTr="00193908">
        <w:tc>
          <w:tcPr>
            <w:tcW w:w="5000" w:type="pct"/>
            <w:gridSpan w:val="3"/>
          </w:tcPr>
          <w:p w14:paraId="5B470A7F" w14:textId="34B40396" w:rsidR="00C14B92" w:rsidRPr="0038042B" w:rsidRDefault="00C14B92" w:rsidP="00C14B92">
            <w:r w:rsidRPr="0038042B">
              <w:t>Differing interest levels in health data</w:t>
            </w:r>
          </w:p>
        </w:tc>
      </w:tr>
      <w:tr w:rsidR="00C14B92" w14:paraId="486CBCF6" w14:textId="77777777" w:rsidTr="00193908">
        <w:tc>
          <w:tcPr>
            <w:tcW w:w="5000" w:type="pct"/>
            <w:gridSpan w:val="3"/>
          </w:tcPr>
          <w:p w14:paraId="346DD904" w14:textId="6406B68A" w:rsidR="00C14B92" w:rsidRPr="0038042B" w:rsidRDefault="00C14B92" w:rsidP="00C14B92">
            <w:r w:rsidRPr="0038042B">
              <w:t>Existing electronic patient record</w:t>
            </w:r>
          </w:p>
        </w:tc>
      </w:tr>
      <w:tr w:rsidR="00C14B92" w14:paraId="57CD808E" w14:textId="77777777" w:rsidTr="00193908">
        <w:tc>
          <w:tcPr>
            <w:tcW w:w="5000" w:type="pct"/>
            <w:gridSpan w:val="3"/>
          </w:tcPr>
          <w:p w14:paraId="0E99F63F" w14:textId="75490EAE" w:rsidR="00C14B92" w:rsidRPr="0038042B" w:rsidRDefault="00C14B92" w:rsidP="00C14B92">
            <w:r w:rsidRPr="0038042B">
              <w:t xml:space="preserve">Experience of </w:t>
            </w:r>
            <w:proofErr w:type="spellStart"/>
            <w:r w:rsidRPr="0038042B">
              <w:t>PGData</w:t>
            </w:r>
            <w:proofErr w:type="spellEnd"/>
            <w:r w:rsidRPr="0038042B">
              <w:t xml:space="preserve"> sharing in consultations</w:t>
            </w:r>
          </w:p>
        </w:tc>
      </w:tr>
      <w:tr w:rsidR="00C14B92" w14:paraId="7178070F" w14:textId="77777777" w:rsidTr="00193908">
        <w:tc>
          <w:tcPr>
            <w:tcW w:w="5000" w:type="pct"/>
            <w:gridSpan w:val="3"/>
          </w:tcPr>
          <w:p w14:paraId="01C9B523" w14:textId="1E1D72AD" w:rsidR="00C14B92" w:rsidRPr="0038042B" w:rsidRDefault="00C14B92" w:rsidP="00C14B92">
            <w:r w:rsidRPr="0038042B">
              <w:t>GPs - relationship and communication with</w:t>
            </w:r>
          </w:p>
        </w:tc>
      </w:tr>
      <w:tr w:rsidR="00C14B92" w14:paraId="68A705B3" w14:textId="77777777" w:rsidTr="00193908">
        <w:tc>
          <w:tcPr>
            <w:tcW w:w="5000" w:type="pct"/>
            <w:gridSpan w:val="3"/>
          </w:tcPr>
          <w:p w14:paraId="24B3AE2E" w14:textId="2FE74FE0" w:rsidR="00C14B92" w:rsidRPr="0038042B" w:rsidRDefault="00C14B92" w:rsidP="00C14B92">
            <w:r w:rsidRPr="0038042B">
              <w:t>GPs meant to manage non-HIV health</w:t>
            </w:r>
          </w:p>
        </w:tc>
      </w:tr>
      <w:tr w:rsidR="00C14B92" w14:paraId="7A89677A" w14:textId="77777777" w:rsidTr="00193908">
        <w:tc>
          <w:tcPr>
            <w:tcW w:w="5000" w:type="pct"/>
            <w:gridSpan w:val="3"/>
          </w:tcPr>
          <w:p w14:paraId="6A929205" w14:textId="7C377257" w:rsidR="00C14B92" w:rsidRPr="0038042B" w:rsidRDefault="00C14B92" w:rsidP="0033236E">
            <w:r w:rsidRPr="0038042B">
              <w:t>HIV care changes</w:t>
            </w:r>
          </w:p>
        </w:tc>
      </w:tr>
      <w:tr w:rsidR="00C14B92" w14:paraId="2944B6EF" w14:textId="77777777" w:rsidTr="00193908">
        <w:tc>
          <w:tcPr>
            <w:tcW w:w="5000" w:type="pct"/>
            <w:gridSpan w:val="3"/>
          </w:tcPr>
          <w:p w14:paraId="0453B134" w14:textId="2B9FA259" w:rsidR="00C14B92" w:rsidRPr="0038042B" w:rsidRDefault="00C14B92" w:rsidP="0033236E">
            <w:r w:rsidRPr="0038042B">
              <w:t>HIV clinic as one stop shop</w:t>
            </w:r>
          </w:p>
        </w:tc>
      </w:tr>
      <w:tr w:rsidR="00C14B92" w14:paraId="2B4E50C9" w14:textId="77777777" w:rsidTr="00193908">
        <w:tc>
          <w:tcPr>
            <w:tcW w:w="5000" w:type="pct"/>
            <w:gridSpan w:val="3"/>
          </w:tcPr>
          <w:p w14:paraId="4C2AB4A8" w14:textId="0A43B589" w:rsidR="00C14B92" w:rsidRPr="0038042B" w:rsidRDefault="00C14B92" w:rsidP="0033236E">
            <w:r w:rsidRPr="0038042B">
              <w:t>HIV journey</w:t>
            </w:r>
          </w:p>
        </w:tc>
      </w:tr>
      <w:tr w:rsidR="00C14B92" w14:paraId="13089EC2" w14:textId="77777777" w:rsidTr="00193908">
        <w:tc>
          <w:tcPr>
            <w:tcW w:w="5000" w:type="pct"/>
            <w:gridSpan w:val="3"/>
          </w:tcPr>
          <w:p w14:paraId="767DE7F6" w14:textId="570B7AC2" w:rsidR="00C14B92" w:rsidRPr="0038042B" w:rsidRDefault="00C14B92" w:rsidP="0033236E">
            <w:r w:rsidRPr="0038042B">
              <w:t>Ideal tracking and sharing practices</w:t>
            </w:r>
          </w:p>
        </w:tc>
      </w:tr>
      <w:tr w:rsidR="00C14B92" w14:paraId="3187851E" w14:textId="77777777" w:rsidTr="00193908">
        <w:tc>
          <w:tcPr>
            <w:tcW w:w="2499" w:type="pct"/>
            <w:vMerge w:val="restart"/>
          </w:tcPr>
          <w:p w14:paraId="64AB6E13" w14:textId="0E366BD2" w:rsidR="00C14B92" w:rsidRPr="0038042B" w:rsidRDefault="00C14B92" w:rsidP="0033236E">
            <w:r w:rsidRPr="0038042B">
              <w:t>Information shared by HCP</w:t>
            </w:r>
          </w:p>
        </w:tc>
        <w:tc>
          <w:tcPr>
            <w:tcW w:w="2501" w:type="pct"/>
            <w:gridSpan w:val="2"/>
          </w:tcPr>
          <w:p w14:paraId="4CBF2535" w14:textId="55BEC4BE" w:rsidR="00C14B92" w:rsidRDefault="00C14B92" w:rsidP="0033236E">
            <w:r>
              <w:t>Alcohol</w:t>
            </w:r>
          </w:p>
        </w:tc>
      </w:tr>
      <w:tr w:rsidR="00C14B92" w14:paraId="4EAC4957" w14:textId="77777777" w:rsidTr="00193908">
        <w:tc>
          <w:tcPr>
            <w:tcW w:w="2499" w:type="pct"/>
            <w:vMerge/>
          </w:tcPr>
          <w:p w14:paraId="0995891A" w14:textId="77777777" w:rsidR="00C14B92" w:rsidRPr="0038042B" w:rsidRDefault="00C14B92" w:rsidP="0033236E"/>
        </w:tc>
        <w:tc>
          <w:tcPr>
            <w:tcW w:w="2501" w:type="pct"/>
            <w:gridSpan w:val="2"/>
          </w:tcPr>
          <w:p w14:paraId="370AA5B1" w14:textId="04A9F1FD" w:rsidR="00C14B92" w:rsidRDefault="00C14B92" w:rsidP="0033236E">
            <w:r>
              <w:t>Form for sharing</w:t>
            </w:r>
          </w:p>
        </w:tc>
      </w:tr>
      <w:tr w:rsidR="00C14B92" w14:paraId="7CFB9377" w14:textId="77777777" w:rsidTr="00193908">
        <w:tc>
          <w:tcPr>
            <w:tcW w:w="2499" w:type="pct"/>
            <w:vMerge/>
          </w:tcPr>
          <w:p w14:paraId="556A8E55" w14:textId="77777777" w:rsidR="00C14B92" w:rsidRPr="0038042B" w:rsidRDefault="00C14B92" w:rsidP="0033236E"/>
        </w:tc>
        <w:tc>
          <w:tcPr>
            <w:tcW w:w="2501" w:type="pct"/>
            <w:gridSpan w:val="2"/>
          </w:tcPr>
          <w:p w14:paraId="42867F39" w14:textId="71D40ADB" w:rsidR="00C14B92" w:rsidRDefault="00C14B92" w:rsidP="0033236E">
            <w:r>
              <w:t>Medication</w:t>
            </w:r>
          </w:p>
        </w:tc>
      </w:tr>
      <w:tr w:rsidR="00C14B92" w14:paraId="5515AF45" w14:textId="77777777" w:rsidTr="00193908">
        <w:tc>
          <w:tcPr>
            <w:tcW w:w="2499" w:type="pct"/>
            <w:vMerge/>
          </w:tcPr>
          <w:p w14:paraId="589E46CE" w14:textId="77777777" w:rsidR="00C14B92" w:rsidRPr="0038042B" w:rsidRDefault="00C14B92" w:rsidP="0033236E"/>
        </w:tc>
        <w:tc>
          <w:tcPr>
            <w:tcW w:w="2501" w:type="pct"/>
            <w:gridSpan w:val="2"/>
          </w:tcPr>
          <w:p w14:paraId="5A5531F1" w14:textId="255FF7DE" w:rsidR="00C14B92" w:rsidRDefault="00C14B92" w:rsidP="0033236E">
            <w:r>
              <w:t>Menopause</w:t>
            </w:r>
          </w:p>
        </w:tc>
      </w:tr>
      <w:tr w:rsidR="00C14B92" w14:paraId="7D96926E" w14:textId="77777777" w:rsidTr="00193908">
        <w:tc>
          <w:tcPr>
            <w:tcW w:w="2499" w:type="pct"/>
            <w:vMerge/>
          </w:tcPr>
          <w:p w14:paraId="3706E513" w14:textId="77777777" w:rsidR="00C14B92" w:rsidRPr="0038042B" w:rsidRDefault="00C14B92" w:rsidP="0033236E"/>
        </w:tc>
        <w:tc>
          <w:tcPr>
            <w:tcW w:w="2501" w:type="pct"/>
            <w:gridSpan w:val="2"/>
          </w:tcPr>
          <w:p w14:paraId="3BF1D6DD" w14:textId="4DDA6427" w:rsidR="00C14B92" w:rsidRDefault="00C14B92" w:rsidP="0033236E">
            <w:r>
              <w:t>Recreational drug use</w:t>
            </w:r>
          </w:p>
        </w:tc>
      </w:tr>
      <w:tr w:rsidR="00C14B92" w14:paraId="2AB7BCFC" w14:textId="77777777" w:rsidTr="00193908">
        <w:tc>
          <w:tcPr>
            <w:tcW w:w="2499" w:type="pct"/>
            <w:vMerge/>
          </w:tcPr>
          <w:p w14:paraId="0BCD8D3A" w14:textId="77777777" w:rsidR="00C14B92" w:rsidRPr="0038042B" w:rsidRDefault="00C14B92" w:rsidP="0033236E"/>
        </w:tc>
        <w:tc>
          <w:tcPr>
            <w:tcW w:w="2501" w:type="pct"/>
            <w:gridSpan w:val="2"/>
          </w:tcPr>
          <w:p w14:paraId="147C6F77" w14:textId="2DE6DF8A" w:rsidR="00C14B92" w:rsidRDefault="00C14B92" w:rsidP="0033236E">
            <w:r>
              <w:t>Sexual health</w:t>
            </w:r>
          </w:p>
        </w:tc>
      </w:tr>
      <w:tr w:rsidR="00C14B92" w14:paraId="6D00794C" w14:textId="77777777" w:rsidTr="00193908">
        <w:tc>
          <w:tcPr>
            <w:tcW w:w="2499" w:type="pct"/>
            <w:vMerge/>
          </w:tcPr>
          <w:p w14:paraId="2248A9AE" w14:textId="77777777" w:rsidR="00C14B92" w:rsidRPr="0038042B" w:rsidRDefault="00C14B92" w:rsidP="0033236E"/>
        </w:tc>
        <w:tc>
          <w:tcPr>
            <w:tcW w:w="2501" w:type="pct"/>
            <w:gridSpan w:val="2"/>
          </w:tcPr>
          <w:p w14:paraId="65D9D42E" w14:textId="4DAB8BA1" w:rsidR="00C14B92" w:rsidRDefault="00C14B92" w:rsidP="0033236E">
            <w:r>
              <w:t>Smoking</w:t>
            </w:r>
          </w:p>
        </w:tc>
      </w:tr>
      <w:tr w:rsidR="00C14B92" w14:paraId="6FD038CE" w14:textId="77777777" w:rsidTr="00193908">
        <w:tc>
          <w:tcPr>
            <w:tcW w:w="2499" w:type="pct"/>
            <w:vMerge/>
          </w:tcPr>
          <w:p w14:paraId="3315C0F8" w14:textId="77777777" w:rsidR="00C14B92" w:rsidRPr="0038042B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463A57D6" w14:textId="4C354EB4" w:rsidR="00C14B92" w:rsidRDefault="00C14B92" w:rsidP="00B23EFF">
            <w:r>
              <w:t>U=U</w:t>
            </w:r>
          </w:p>
        </w:tc>
      </w:tr>
      <w:tr w:rsidR="00C14B92" w14:paraId="7C7F5EC6" w14:textId="77777777" w:rsidTr="001254F2">
        <w:tc>
          <w:tcPr>
            <w:tcW w:w="5000" w:type="pct"/>
            <w:gridSpan w:val="3"/>
            <w:shd w:val="clear" w:color="auto" w:fill="auto"/>
          </w:tcPr>
          <w:p w14:paraId="2220311F" w14:textId="3C722EB6" w:rsidR="00C14B92" w:rsidRPr="0038042B" w:rsidRDefault="00C14B92" w:rsidP="0033236E">
            <w:pPr>
              <w:ind w:left="450"/>
            </w:pPr>
            <w:r w:rsidRPr="0038042B">
              <w:t>Information sharing from HCP to SU</w:t>
            </w:r>
          </w:p>
        </w:tc>
      </w:tr>
      <w:tr w:rsidR="00C14B92" w14:paraId="0CBA6A4E" w14:textId="77777777" w:rsidTr="00193908">
        <w:tc>
          <w:tcPr>
            <w:tcW w:w="5000" w:type="pct"/>
            <w:gridSpan w:val="3"/>
          </w:tcPr>
          <w:p w14:paraId="3D63CDB6" w14:textId="008820C5" w:rsidR="00C14B92" w:rsidRPr="0038042B" w:rsidRDefault="00C14B92" w:rsidP="0033236E">
            <w:pPr>
              <w:ind w:left="450"/>
            </w:pPr>
            <w:r w:rsidRPr="0038042B">
              <w:t>Methods for sharing with HIV team</w:t>
            </w:r>
          </w:p>
        </w:tc>
      </w:tr>
      <w:tr w:rsidR="00C14B92" w14:paraId="675C0DBB" w14:textId="77777777" w:rsidTr="00193908">
        <w:tc>
          <w:tcPr>
            <w:tcW w:w="5000" w:type="pct"/>
            <w:gridSpan w:val="3"/>
          </w:tcPr>
          <w:p w14:paraId="668CE7AF" w14:textId="0832EBE8" w:rsidR="00C14B92" w:rsidRPr="0038042B" w:rsidRDefault="00C14B92" w:rsidP="0033236E">
            <w:pPr>
              <w:ind w:left="450"/>
            </w:pPr>
            <w:r w:rsidRPr="0038042B">
              <w:t>Monitoring done by GPs or other specialists</w:t>
            </w:r>
          </w:p>
        </w:tc>
      </w:tr>
      <w:tr w:rsidR="00C14B92" w14:paraId="4AF21A8C" w14:textId="77777777" w:rsidTr="00193908">
        <w:tc>
          <w:tcPr>
            <w:tcW w:w="2499" w:type="pct"/>
            <w:vMerge w:val="restart"/>
          </w:tcPr>
          <w:p w14:paraId="2A14D6E6" w14:textId="5ECA81C7" w:rsidR="00C14B92" w:rsidRPr="0038042B" w:rsidRDefault="00C14B92" w:rsidP="0033236E">
            <w:pPr>
              <w:ind w:left="450"/>
            </w:pPr>
            <w:r w:rsidRPr="0038042B">
              <w:t>Opportunities for personal health data sharing</w:t>
            </w:r>
          </w:p>
        </w:tc>
        <w:tc>
          <w:tcPr>
            <w:tcW w:w="2501" w:type="pct"/>
            <w:gridSpan w:val="2"/>
          </w:tcPr>
          <w:p w14:paraId="5187A5BC" w14:textId="434D210A" w:rsidR="00C14B92" w:rsidRDefault="00C14B92" w:rsidP="00C14B92">
            <w:r>
              <w:t>Big Data</w:t>
            </w:r>
          </w:p>
        </w:tc>
      </w:tr>
      <w:tr w:rsidR="00C14B92" w14:paraId="34CCAB7F" w14:textId="77777777" w:rsidTr="00193908">
        <w:tc>
          <w:tcPr>
            <w:tcW w:w="2499" w:type="pct"/>
            <w:vMerge/>
          </w:tcPr>
          <w:p w14:paraId="392CC31E" w14:textId="77777777" w:rsidR="00C14B92" w:rsidRPr="0038042B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44F13D2F" w14:textId="79DBA197" w:rsidR="00C14B92" w:rsidRDefault="00C14B92" w:rsidP="00C14B92">
            <w:r>
              <w:t>Bonus not replacement for traditional care</w:t>
            </w:r>
          </w:p>
        </w:tc>
      </w:tr>
      <w:tr w:rsidR="00C14B92" w14:paraId="4B871C98" w14:textId="77777777" w:rsidTr="00193908">
        <w:tc>
          <w:tcPr>
            <w:tcW w:w="2499" w:type="pct"/>
            <w:vMerge/>
          </w:tcPr>
          <w:p w14:paraId="7EB69323" w14:textId="77777777" w:rsidR="00C14B92" w:rsidRPr="0038042B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2ADBF3B7" w14:textId="314C58B9" w:rsidR="00C14B92" w:rsidRDefault="00C14B92" w:rsidP="00C14B92">
            <w:r>
              <w:t>Continuity of care - changing HCPs or clinics</w:t>
            </w:r>
          </w:p>
        </w:tc>
      </w:tr>
      <w:tr w:rsidR="00C14B92" w14:paraId="6372D886" w14:textId="77777777" w:rsidTr="00193908">
        <w:tc>
          <w:tcPr>
            <w:tcW w:w="2499" w:type="pct"/>
            <w:vMerge/>
          </w:tcPr>
          <w:p w14:paraId="50AD0FE7" w14:textId="77777777" w:rsidR="00C14B92" w:rsidRPr="0038042B" w:rsidRDefault="00C14B92" w:rsidP="0033236E">
            <w:pPr>
              <w:ind w:left="450"/>
            </w:pPr>
          </w:p>
        </w:tc>
        <w:tc>
          <w:tcPr>
            <w:tcW w:w="2501" w:type="pct"/>
            <w:gridSpan w:val="2"/>
          </w:tcPr>
          <w:p w14:paraId="1960C87D" w14:textId="351D4459" w:rsidR="00C14B92" w:rsidRDefault="00C14B92" w:rsidP="00C14B92">
            <w:r>
              <w:t xml:space="preserve">Data </w:t>
            </w:r>
            <w:proofErr w:type="spellStart"/>
            <w:r>
              <w:t>accessability</w:t>
            </w:r>
            <w:proofErr w:type="spellEnd"/>
          </w:p>
        </w:tc>
      </w:tr>
      <w:tr w:rsidR="00C14B92" w14:paraId="59EC6C53" w14:textId="77777777" w:rsidTr="00193908">
        <w:tc>
          <w:tcPr>
            <w:tcW w:w="2499" w:type="pct"/>
            <w:vMerge/>
          </w:tcPr>
          <w:p w14:paraId="45D5EBEA" w14:textId="77777777" w:rsidR="00C14B92" w:rsidRPr="0038042B" w:rsidRDefault="00C14B92" w:rsidP="0033236E"/>
        </w:tc>
        <w:tc>
          <w:tcPr>
            <w:tcW w:w="2501" w:type="pct"/>
            <w:gridSpan w:val="2"/>
          </w:tcPr>
          <w:p w14:paraId="47E96F6F" w14:textId="5FDA1531" w:rsidR="00C14B92" w:rsidRDefault="00C14B92" w:rsidP="0033236E">
            <w:r>
              <w:t>Efficiency</w:t>
            </w:r>
          </w:p>
        </w:tc>
      </w:tr>
      <w:tr w:rsidR="00C14B92" w14:paraId="3DCE5372" w14:textId="77777777" w:rsidTr="00193908">
        <w:tc>
          <w:tcPr>
            <w:tcW w:w="2499" w:type="pct"/>
            <w:vMerge/>
          </w:tcPr>
          <w:p w14:paraId="3BA11066" w14:textId="77777777" w:rsidR="00C14B92" w:rsidRPr="0038042B" w:rsidRDefault="00C14B92" w:rsidP="0033236E"/>
        </w:tc>
        <w:tc>
          <w:tcPr>
            <w:tcW w:w="2501" w:type="pct"/>
            <w:gridSpan w:val="2"/>
          </w:tcPr>
          <w:p w14:paraId="5E04A144" w14:textId="62960B8E" w:rsidR="00C14B92" w:rsidRDefault="00C14B92" w:rsidP="0033236E">
            <w:r>
              <w:t>Holistic approach to care</w:t>
            </w:r>
          </w:p>
        </w:tc>
      </w:tr>
      <w:tr w:rsidR="00C14B92" w14:paraId="6393449E" w14:textId="77777777" w:rsidTr="00193908">
        <w:tc>
          <w:tcPr>
            <w:tcW w:w="2499" w:type="pct"/>
            <w:vMerge/>
          </w:tcPr>
          <w:p w14:paraId="5F25B3D2" w14:textId="77777777" w:rsidR="00C14B92" w:rsidRPr="0038042B" w:rsidRDefault="00C14B92" w:rsidP="0033236E"/>
        </w:tc>
        <w:tc>
          <w:tcPr>
            <w:tcW w:w="2501" w:type="pct"/>
            <w:gridSpan w:val="2"/>
          </w:tcPr>
          <w:p w14:paraId="2F63FF40" w14:textId="6C4AF0C4" w:rsidR="00C14B92" w:rsidRDefault="00C14B92" w:rsidP="0033236E">
            <w:r>
              <w:t>Normalising HIV</w:t>
            </w:r>
          </w:p>
        </w:tc>
      </w:tr>
      <w:tr w:rsidR="00C14B92" w14:paraId="25B7B059" w14:textId="77777777" w:rsidTr="00193908">
        <w:tc>
          <w:tcPr>
            <w:tcW w:w="2499" w:type="pct"/>
            <w:vMerge/>
          </w:tcPr>
          <w:p w14:paraId="538265CC" w14:textId="77777777" w:rsidR="00C14B92" w:rsidRPr="0038042B" w:rsidRDefault="00C14B92" w:rsidP="0033236E"/>
        </w:tc>
        <w:tc>
          <w:tcPr>
            <w:tcW w:w="2501" w:type="pct"/>
            <w:gridSpan w:val="2"/>
          </w:tcPr>
          <w:p w14:paraId="23BC5A7C" w14:textId="29968916" w:rsidR="00C14B92" w:rsidRDefault="00C14B92" w:rsidP="0033236E">
            <w:r>
              <w:t>Ownership or autonomy over own health</w:t>
            </w:r>
          </w:p>
        </w:tc>
      </w:tr>
      <w:tr w:rsidR="00C14B92" w14:paraId="25C05124" w14:textId="77777777" w:rsidTr="00193908">
        <w:tc>
          <w:tcPr>
            <w:tcW w:w="2499" w:type="pct"/>
            <w:vMerge/>
          </w:tcPr>
          <w:p w14:paraId="73918F73" w14:textId="77777777" w:rsidR="00C14B92" w:rsidRPr="0038042B" w:rsidRDefault="00C14B92" w:rsidP="00C14B92"/>
        </w:tc>
        <w:tc>
          <w:tcPr>
            <w:tcW w:w="2501" w:type="pct"/>
            <w:gridSpan w:val="2"/>
          </w:tcPr>
          <w:p w14:paraId="32392FF4" w14:textId="601C3E94" w:rsidR="00C14B92" w:rsidRDefault="00C14B92" w:rsidP="00C14B92">
            <w:r>
              <w:t>Prioritising service user needs</w:t>
            </w:r>
          </w:p>
        </w:tc>
      </w:tr>
      <w:tr w:rsidR="00C14B92" w14:paraId="38278B3E" w14:textId="77777777" w:rsidTr="00193908">
        <w:tc>
          <w:tcPr>
            <w:tcW w:w="2499" w:type="pct"/>
            <w:vMerge/>
          </w:tcPr>
          <w:p w14:paraId="3A9FC3A7" w14:textId="77777777" w:rsidR="00C14B92" w:rsidRPr="0038042B" w:rsidRDefault="00C14B92" w:rsidP="00C14B92"/>
        </w:tc>
        <w:tc>
          <w:tcPr>
            <w:tcW w:w="2501" w:type="pct"/>
            <w:gridSpan w:val="2"/>
          </w:tcPr>
          <w:p w14:paraId="1E21AF6B" w14:textId="3699A489" w:rsidR="00C14B92" w:rsidRDefault="00C14B92" w:rsidP="00C14B92">
            <w:r>
              <w:t>Reassurance</w:t>
            </w:r>
          </w:p>
        </w:tc>
      </w:tr>
      <w:tr w:rsidR="00C14B92" w14:paraId="17A1B8D2" w14:textId="77777777" w:rsidTr="00193908">
        <w:tc>
          <w:tcPr>
            <w:tcW w:w="2499" w:type="pct"/>
            <w:vMerge/>
          </w:tcPr>
          <w:p w14:paraId="1715EB05" w14:textId="77777777" w:rsidR="00C14B92" w:rsidRPr="0038042B" w:rsidRDefault="00C14B92" w:rsidP="00C14B92"/>
        </w:tc>
        <w:tc>
          <w:tcPr>
            <w:tcW w:w="2501" w:type="pct"/>
            <w:gridSpan w:val="2"/>
          </w:tcPr>
          <w:p w14:paraId="3EE5DBCF" w14:textId="3F49DD68" w:rsidR="00C14B92" w:rsidRDefault="00C14B92" w:rsidP="00C14B92">
            <w:r>
              <w:t>Reliability of self-tracked data</w:t>
            </w:r>
          </w:p>
        </w:tc>
      </w:tr>
      <w:tr w:rsidR="00C14B92" w14:paraId="06B18959" w14:textId="77777777" w:rsidTr="00193908">
        <w:tc>
          <w:tcPr>
            <w:tcW w:w="2499" w:type="pct"/>
            <w:vMerge/>
          </w:tcPr>
          <w:p w14:paraId="40B1590C" w14:textId="77777777" w:rsidR="00C14B92" w:rsidRPr="0038042B" w:rsidRDefault="00C14B92" w:rsidP="0033236E">
            <w:pPr>
              <w:ind w:left="450"/>
            </w:pPr>
          </w:p>
        </w:tc>
        <w:tc>
          <w:tcPr>
            <w:tcW w:w="1251" w:type="pct"/>
            <w:vMerge w:val="restart"/>
          </w:tcPr>
          <w:p w14:paraId="6ED4F21D" w14:textId="77777777" w:rsidR="00C14B92" w:rsidRDefault="00C14B92" w:rsidP="00C14B92">
            <w:proofErr w:type="spellStart"/>
            <w:r>
              <w:t>PGdata</w:t>
            </w:r>
            <w:proofErr w:type="spellEnd"/>
            <w:r>
              <w:t xml:space="preserve"> used as...</w:t>
            </w:r>
          </w:p>
        </w:tc>
        <w:tc>
          <w:tcPr>
            <w:tcW w:w="1250" w:type="pct"/>
          </w:tcPr>
          <w:p w14:paraId="12F5075F" w14:textId="691824D6" w:rsidR="00C14B92" w:rsidRDefault="00C14B92" w:rsidP="00C14B92">
            <w:r>
              <w:t>Facilitating communication</w:t>
            </w:r>
          </w:p>
        </w:tc>
      </w:tr>
      <w:tr w:rsidR="00C14B92" w14:paraId="25011FAC" w14:textId="77777777" w:rsidTr="00193908">
        <w:tc>
          <w:tcPr>
            <w:tcW w:w="2499" w:type="pct"/>
            <w:vMerge/>
          </w:tcPr>
          <w:p w14:paraId="18A1AD4B" w14:textId="77777777" w:rsidR="00C14B92" w:rsidRPr="0038042B" w:rsidRDefault="00C14B92" w:rsidP="0033236E">
            <w:pPr>
              <w:ind w:left="450"/>
            </w:pPr>
          </w:p>
        </w:tc>
        <w:tc>
          <w:tcPr>
            <w:tcW w:w="1251" w:type="pct"/>
            <w:vMerge/>
          </w:tcPr>
          <w:p w14:paraId="76052510" w14:textId="04D7CD8F" w:rsidR="00C14B92" w:rsidRDefault="00C14B92" w:rsidP="0033236E">
            <w:pPr>
              <w:ind w:left="450"/>
            </w:pPr>
          </w:p>
        </w:tc>
        <w:tc>
          <w:tcPr>
            <w:tcW w:w="1250" w:type="pct"/>
          </w:tcPr>
          <w:p w14:paraId="63EECF8E" w14:textId="5D25CC04" w:rsidR="00C14B92" w:rsidRDefault="00C14B92" w:rsidP="00C14B92">
            <w:r>
              <w:t>For goal setting</w:t>
            </w:r>
          </w:p>
        </w:tc>
      </w:tr>
      <w:tr w:rsidR="00C14B92" w14:paraId="3B75C69E" w14:textId="77777777" w:rsidTr="00193908">
        <w:tc>
          <w:tcPr>
            <w:tcW w:w="2499" w:type="pct"/>
            <w:vMerge/>
          </w:tcPr>
          <w:p w14:paraId="121A7D36" w14:textId="77777777" w:rsidR="00C14B92" w:rsidRPr="0038042B" w:rsidRDefault="00C14B92" w:rsidP="0033236E">
            <w:pPr>
              <w:ind w:left="450"/>
            </w:pPr>
          </w:p>
        </w:tc>
        <w:tc>
          <w:tcPr>
            <w:tcW w:w="1251" w:type="pct"/>
            <w:vMerge/>
          </w:tcPr>
          <w:p w14:paraId="1AC5DED3" w14:textId="516125B8" w:rsidR="00C14B92" w:rsidRDefault="00C14B92" w:rsidP="0033236E">
            <w:pPr>
              <w:ind w:left="450"/>
            </w:pPr>
          </w:p>
        </w:tc>
        <w:tc>
          <w:tcPr>
            <w:tcW w:w="1250" w:type="pct"/>
          </w:tcPr>
          <w:p w14:paraId="3728D862" w14:textId="52642B75" w:rsidR="00C14B92" w:rsidRDefault="00C14B92" w:rsidP="00C14B92">
            <w:r>
              <w:t>For problem</w:t>
            </w:r>
            <w:r w:rsidR="00F0577A">
              <w:t xml:space="preserve"> </w:t>
            </w:r>
            <w:r>
              <w:t>solving</w:t>
            </w:r>
          </w:p>
        </w:tc>
      </w:tr>
      <w:tr w:rsidR="00C14B92" w14:paraId="2400D172" w14:textId="77777777" w:rsidTr="00193908">
        <w:tc>
          <w:tcPr>
            <w:tcW w:w="2499" w:type="pct"/>
            <w:vMerge/>
          </w:tcPr>
          <w:p w14:paraId="0E60FCE7" w14:textId="77777777" w:rsidR="00C14B92" w:rsidRPr="0038042B" w:rsidRDefault="00C14B92" w:rsidP="0033236E">
            <w:pPr>
              <w:ind w:left="450"/>
            </w:pPr>
          </w:p>
        </w:tc>
        <w:tc>
          <w:tcPr>
            <w:tcW w:w="1251" w:type="pct"/>
            <w:vMerge/>
          </w:tcPr>
          <w:p w14:paraId="2A59CB58" w14:textId="4D1F10CA" w:rsidR="00C14B92" w:rsidRDefault="00C14B92" w:rsidP="0033236E">
            <w:pPr>
              <w:ind w:left="450"/>
            </w:pPr>
          </w:p>
        </w:tc>
        <w:tc>
          <w:tcPr>
            <w:tcW w:w="1250" w:type="pct"/>
          </w:tcPr>
          <w:p w14:paraId="30517696" w14:textId="7793D3F8" w:rsidR="00C14B92" w:rsidRDefault="00C14B92" w:rsidP="00C14B92">
            <w:r>
              <w:t>For showing change over time</w:t>
            </w:r>
          </w:p>
        </w:tc>
      </w:tr>
      <w:tr w:rsidR="00C14B92" w14:paraId="1E66C707" w14:textId="77777777" w:rsidTr="00193908">
        <w:tc>
          <w:tcPr>
            <w:tcW w:w="2499" w:type="pct"/>
            <w:vMerge/>
          </w:tcPr>
          <w:p w14:paraId="08D0804F" w14:textId="77777777" w:rsidR="00C14B92" w:rsidRPr="0038042B" w:rsidRDefault="00C14B92" w:rsidP="0033236E">
            <w:pPr>
              <w:ind w:left="450"/>
            </w:pPr>
          </w:p>
        </w:tc>
        <w:tc>
          <w:tcPr>
            <w:tcW w:w="1251" w:type="pct"/>
            <w:vMerge/>
          </w:tcPr>
          <w:p w14:paraId="54B978B5" w14:textId="055C900F" w:rsidR="00C14B92" w:rsidRDefault="00C14B92" w:rsidP="0033236E">
            <w:pPr>
              <w:ind w:left="450"/>
            </w:pPr>
          </w:p>
        </w:tc>
        <w:tc>
          <w:tcPr>
            <w:tcW w:w="1250" w:type="pct"/>
          </w:tcPr>
          <w:p w14:paraId="4E6FB524" w14:textId="6228998F" w:rsidR="00C14B92" w:rsidRDefault="00C14B92" w:rsidP="00C14B92">
            <w:proofErr w:type="spellStart"/>
            <w:r>
              <w:t>PGdata</w:t>
            </w:r>
            <w:proofErr w:type="spellEnd"/>
            <w:r>
              <w:t xml:space="preserve"> as a prompt</w:t>
            </w:r>
          </w:p>
        </w:tc>
      </w:tr>
      <w:tr w:rsidR="00C14B92" w14:paraId="499EB3E1" w14:textId="77777777" w:rsidTr="00193908">
        <w:tc>
          <w:tcPr>
            <w:tcW w:w="2499" w:type="pct"/>
            <w:vMerge/>
          </w:tcPr>
          <w:p w14:paraId="1CFEEE14" w14:textId="77777777" w:rsidR="00C14B92" w:rsidRPr="0038042B" w:rsidRDefault="00C14B92" w:rsidP="0033236E">
            <w:pPr>
              <w:ind w:left="450"/>
            </w:pPr>
          </w:p>
        </w:tc>
        <w:tc>
          <w:tcPr>
            <w:tcW w:w="1251" w:type="pct"/>
            <w:vMerge/>
          </w:tcPr>
          <w:p w14:paraId="12104D16" w14:textId="472110D4" w:rsidR="00C14B92" w:rsidRDefault="00C14B92" w:rsidP="0033236E">
            <w:pPr>
              <w:ind w:left="450"/>
            </w:pPr>
          </w:p>
        </w:tc>
        <w:tc>
          <w:tcPr>
            <w:tcW w:w="1250" w:type="pct"/>
          </w:tcPr>
          <w:p w14:paraId="67EE2025" w14:textId="43FA49A2" w:rsidR="00C14B92" w:rsidRDefault="00C14B92" w:rsidP="00C14B92">
            <w:proofErr w:type="spellStart"/>
            <w:r>
              <w:t>PGData</w:t>
            </w:r>
            <w:proofErr w:type="spellEnd"/>
            <w:r>
              <w:t xml:space="preserve"> as action point to encourage change</w:t>
            </w:r>
          </w:p>
        </w:tc>
      </w:tr>
      <w:tr w:rsidR="00C14B92" w14:paraId="5B3ABC89" w14:textId="77777777" w:rsidTr="00193908">
        <w:tc>
          <w:tcPr>
            <w:tcW w:w="2499" w:type="pct"/>
            <w:vMerge/>
          </w:tcPr>
          <w:p w14:paraId="71F5F86A" w14:textId="77777777" w:rsidR="00C14B92" w:rsidRPr="0038042B" w:rsidRDefault="00C14B92" w:rsidP="0033236E">
            <w:pPr>
              <w:ind w:left="450"/>
            </w:pPr>
          </w:p>
        </w:tc>
        <w:tc>
          <w:tcPr>
            <w:tcW w:w="1251" w:type="pct"/>
            <w:vMerge/>
          </w:tcPr>
          <w:p w14:paraId="53EFA2F6" w14:textId="1D2E3F68" w:rsidR="00C14B92" w:rsidRDefault="00C14B92" w:rsidP="0033236E">
            <w:pPr>
              <w:ind w:left="450"/>
            </w:pPr>
          </w:p>
        </w:tc>
        <w:tc>
          <w:tcPr>
            <w:tcW w:w="1250" w:type="pct"/>
          </w:tcPr>
          <w:p w14:paraId="68678EFC" w14:textId="1A7B7594" w:rsidR="00C14B92" w:rsidRDefault="00C14B92" w:rsidP="00C14B92">
            <w:proofErr w:type="spellStart"/>
            <w:r>
              <w:t>PGData</w:t>
            </w:r>
            <w:proofErr w:type="spellEnd"/>
            <w:r>
              <w:t xml:space="preserve"> as memory aid</w:t>
            </w:r>
          </w:p>
        </w:tc>
      </w:tr>
      <w:tr w:rsidR="00C14B92" w14:paraId="58B4A721" w14:textId="77777777" w:rsidTr="00193908">
        <w:trPr>
          <w:trHeight w:val="363"/>
        </w:trPr>
        <w:tc>
          <w:tcPr>
            <w:tcW w:w="2499" w:type="pct"/>
            <w:vMerge/>
          </w:tcPr>
          <w:p w14:paraId="6D673E40" w14:textId="77777777" w:rsidR="00C14B92" w:rsidRPr="0038042B" w:rsidRDefault="00C14B92" w:rsidP="0033236E">
            <w:pPr>
              <w:ind w:left="450"/>
            </w:pPr>
          </w:p>
        </w:tc>
        <w:tc>
          <w:tcPr>
            <w:tcW w:w="1251" w:type="pct"/>
            <w:vMerge/>
          </w:tcPr>
          <w:p w14:paraId="4DD1EF95" w14:textId="64D30820" w:rsidR="00C14B92" w:rsidRDefault="00C14B92" w:rsidP="0033236E">
            <w:pPr>
              <w:ind w:left="450"/>
            </w:pPr>
          </w:p>
        </w:tc>
        <w:tc>
          <w:tcPr>
            <w:tcW w:w="1250" w:type="pct"/>
          </w:tcPr>
          <w:p w14:paraId="775FBC4B" w14:textId="5EBFBE78" w:rsidR="00C14B92" w:rsidRDefault="00C14B92" w:rsidP="00C14B92">
            <w:r>
              <w:t>Self-reflection</w:t>
            </w:r>
          </w:p>
        </w:tc>
      </w:tr>
      <w:tr w:rsidR="00C14B92" w14:paraId="0D7103ED" w14:textId="77777777" w:rsidTr="00193908">
        <w:tc>
          <w:tcPr>
            <w:tcW w:w="5000" w:type="pct"/>
            <w:gridSpan w:val="3"/>
          </w:tcPr>
          <w:p w14:paraId="18380438" w14:textId="76B385BA" w:rsidR="00C14B92" w:rsidRPr="0038042B" w:rsidRDefault="00C14B92" w:rsidP="00C14B92">
            <w:r w:rsidRPr="0038042B">
              <w:t>Professional background</w:t>
            </w:r>
          </w:p>
        </w:tc>
      </w:tr>
      <w:tr w:rsidR="00C14B92" w14:paraId="0A534B84" w14:textId="77777777" w:rsidTr="00193908">
        <w:tc>
          <w:tcPr>
            <w:tcW w:w="5000" w:type="pct"/>
            <w:gridSpan w:val="3"/>
          </w:tcPr>
          <w:p w14:paraId="43B05FF5" w14:textId="4405761F" w:rsidR="00C14B92" w:rsidRPr="0038042B" w:rsidRDefault="00C14B92" w:rsidP="00C14B92">
            <w:r w:rsidRPr="0038042B">
              <w:t>Reasons for NOT self-tracking</w:t>
            </w:r>
          </w:p>
        </w:tc>
      </w:tr>
      <w:tr w:rsidR="00C14B92" w14:paraId="2A5AB2A0" w14:textId="77777777" w:rsidTr="00193908">
        <w:tc>
          <w:tcPr>
            <w:tcW w:w="5000" w:type="pct"/>
            <w:gridSpan w:val="3"/>
          </w:tcPr>
          <w:p w14:paraId="3884C751" w14:textId="49467D64" w:rsidR="00C14B92" w:rsidRPr="0038042B" w:rsidRDefault="00C14B92" w:rsidP="00C14B92">
            <w:r w:rsidRPr="0038042B">
              <w:t xml:space="preserve">Reasons for </w:t>
            </w:r>
            <w:proofErr w:type="spellStart"/>
            <w:r w:rsidRPr="0038042B">
              <w:t>Self Tracking</w:t>
            </w:r>
            <w:proofErr w:type="spellEnd"/>
          </w:p>
        </w:tc>
      </w:tr>
      <w:tr w:rsidR="00C14B92" w14:paraId="35E95905" w14:textId="77777777" w:rsidTr="00193908">
        <w:tc>
          <w:tcPr>
            <w:tcW w:w="5000" w:type="pct"/>
            <w:gridSpan w:val="3"/>
          </w:tcPr>
          <w:p w14:paraId="748377F8" w14:textId="17A5D1C3" w:rsidR="00C14B92" w:rsidRPr="0038042B" w:rsidRDefault="00C14B92" w:rsidP="00C14B92">
            <w:r w:rsidRPr="0038042B">
              <w:t>Recording for themselves but not sharing</w:t>
            </w:r>
          </w:p>
        </w:tc>
      </w:tr>
      <w:tr w:rsidR="00C14B92" w14:paraId="29A00F01" w14:textId="77777777" w:rsidTr="00193908">
        <w:tc>
          <w:tcPr>
            <w:tcW w:w="5000" w:type="pct"/>
            <w:gridSpan w:val="3"/>
          </w:tcPr>
          <w:p w14:paraId="5408EC7B" w14:textId="6E1328AB" w:rsidR="00C14B92" w:rsidRPr="0038042B" w:rsidRDefault="00C14B92" w:rsidP="00C14B92">
            <w:r w:rsidRPr="0038042B">
              <w:t>Relationships between HIV team and SU</w:t>
            </w:r>
          </w:p>
        </w:tc>
      </w:tr>
      <w:tr w:rsidR="00C14B92" w14:paraId="3B8DE24A" w14:textId="77777777" w:rsidTr="00193908">
        <w:tc>
          <w:tcPr>
            <w:tcW w:w="5000" w:type="pct"/>
            <w:gridSpan w:val="3"/>
          </w:tcPr>
          <w:p w14:paraId="7C6C5826" w14:textId="144A2279" w:rsidR="00C14B92" w:rsidRPr="0038042B" w:rsidRDefault="00C14B92" w:rsidP="00C14B92">
            <w:r w:rsidRPr="0038042B">
              <w:t>Relationships with other specialists</w:t>
            </w:r>
          </w:p>
        </w:tc>
      </w:tr>
      <w:tr w:rsidR="00C14B92" w14:paraId="63AE1656" w14:textId="77777777" w:rsidTr="00193908">
        <w:tc>
          <w:tcPr>
            <w:tcW w:w="5000" w:type="pct"/>
            <w:gridSpan w:val="3"/>
          </w:tcPr>
          <w:p w14:paraId="4D2EFDD5" w14:textId="67767D62" w:rsidR="00C14B92" w:rsidRPr="0038042B" w:rsidRDefault="00C14B92" w:rsidP="00C14B92">
            <w:r w:rsidRPr="0038042B">
              <w:t xml:space="preserve">Relevance of data shared to context </w:t>
            </w:r>
          </w:p>
        </w:tc>
      </w:tr>
      <w:tr w:rsidR="00C14B92" w14:paraId="4212F6E2" w14:textId="77777777" w:rsidTr="00193908">
        <w:tc>
          <w:tcPr>
            <w:tcW w:w="5000" w:type="pct"/>
            <w:gridSpan w:val="3"/>
          </w:tcPr>
          <w:p w14:paraId="289BCB44" w14:textId="275D607E" w:rsidR="00C14B92" w:rsidRPr="0038042B" w:rsidRDefault="00C14B92" w:rsidP="00C14B92">
            <w:r w:rsidRPr="0038042B">
              <w:t>Security</w:t>
            </w:r>
          </w:p>
        </w:tc>
      </w:tr>
      <w:tr w:rsidR="00C14B92" w14:paraId="00CF9FC3" w14:textId="77777777" w:rsidTr="00193908">
        <w:trPr>
          <w:trHeight w:val="183"/>
        </w:trPr>
        <w:tc>
          <w:tcPr>
            <w:tcW w:w="5000" w:type="pct"/>
            <w:gridSpan w:val="3"/>
          </w:tcPr>
          <w:p w14:paraId="6C96156A" w14:textId="2A58F408" w:rsidR="00C14B92" w:rsidRPr="0038042B" w:rsidRDefault="00C14B92" w:rsidP="00C14B92">
            <w:r w:rsidRPr="0038042B">
              <w:t>Stigma</w:t>
            </w:r>
          </w:p>
        </w:tc>
      </w:tr>
      <w:tr w:rsidR="00C14B92" w14:paraId="67CE4E3D" w14:textId="77777777" w:rsidTr="00193908">
        <w:tc>
          <w:tcPr>
            <w:tcW w:w="5000" w:type="pct"/>
            <w:gridSpan w:val="3"/>
          </w:tcPr>
          <w:p w14:paraId="3830B5E9" w14:textId="08D0CDE6" w:rsidR="00C14B92" w:rsidRPr="0038042B" w:rsidRDefault="00C14B92" w:rsidP="00C14B92">
            <w:r w:rsidRPr="0038042B">
              <w:t>Temporality of Data Sharing</w:t>
            </w:r>
          </w:p>
        </w:tc>
      </w:tr>
      <w:tr w:rsidR="00C14B92" w14:paraId="300CDBD7" w14:textId="77777777" w:rsidTr="00193908">
        <w:tc>
          <w:tcPr>
            <w:tcW w:w="5000" w:type="pct"/>
            <w:gridSpan w:val="3"/>
          </w:tcPr>
          <w:p w14:paraId="709C5891" w14:textId="643B7BCE" w:rsidR="00C14B92" w:rsidRPr="0038042B" w:rsidRDefault="00C14B92" w:rsidP="00C14B92">
            <w:r w:rsidRPr="0038042B">
              <w:t>Third party data sharing</w:t>
            </w:r>
          </w:p>
        </w:tc>
      </w:tr>
      <w:tr w:rsidR="00C14B92" w14:paraId="7FD1889E" w14:textId="77777777" w:rsidTr="00193908">
        <w:tc>
          <w:tcPr>
            <w:tcW w:w="5000" w:type="pct"/>
            <w:gridSpan w:val="3"/>
          </w:tcPr>
          <w:p w14:paraId="785A9E18" w14:textId="0253F2F4" w:rsidR="00C14B92" w:rsidRPr="0038042B" w:rsidRDefault="00C14B92" w:rsidP="0033236E">
            <w:r w:rsidRPr="0038042B">
              <w:t xml:space="preserve">Time burden of </w:t>
            </w:r>
            <w:proofErr w:type="spellStart"/>
            <w:r w:rsidRPr="0038042B">
              <w:t>self tracking</w:t>
            </w:r>
            <w:proofErr w:type="spellEnd"/>
          </w:p>
        </w:tc>
      </w:tr>
      <w:tr w:rsidR="00C14B92" w14:paraId="35FCCE12" w14:textId="77777777" w:rsidTr="00193908">
        <w:tc>
          <w:tcPr>
            <w:tcW w:w="5000" w:type="pct"/>
            <w:gridSpan w:val="3"/>
          </w:tcPr>
          <w:p w14:paraId="24731A40" w14:textId="202CE935" w:rsidR="00C14B92" w:rsidRPr="0038042B" w:rsidRDefault="00C14B92" w:rsidP="0033236E">
            <w:r w:rsidRPr="0038042B">
              <w:t xml:space="preserve">Trust in </w:t>
            </w:r>
            <w:proofErr w:type="spellStart"/>
            <w:r w:rsidRPr="0038042B">
              <w:t>PGData</w:t>
            </w:r>
            <w:proofErr w:type="spellEnd"/>
          </w:p>
        </w:tc>
      </w:tr>
      <w:tr w:rsidR="00C14B92" w14:paraId="7AEC1A6C" w14:textId="77777777" w:rsidTr="00193908">
        <w:tc>
          <w:tcPr>
            <w:tcW w:w="5000" w:type="pct"/>
            <w:gridSpan w:val="3"/>
          </w:tcPr>
          <w:p w14:paraId="3E7A6081" w14:textId="1ACB0C7A" w:rsidR="00C14B92" w:rsidRPr="0038042B" w:rsidRDefault="00C14B92" w:rsidP="0033236E">
            <w:r w:rsidRPr="0038042B">
              <w:t>Trust of GPs</w:t>
            </w:r>
          </w:p>
        </w:tc>
      </w:tr>
      <w:tr w:rsidR="00C14B92" w14:paraId="7FDB1F11" w14:textId="77777777" w:rsidTr="00193908">
        <w:tc>
          <w:tcPr>
            <w:tcW w:w="5000" w:type="pct"/>
            <w:gridSpan w:val="3"/>
          </w:tcPr>
          <w:p w14:paraId="4EBE9EAA" w14:textId="6BCE9E71" w:rsidR="00C14B92" w:rsidRPr="0038042B" w:rsidRDefault="00C14B92" w:rsidP="0033236E">
            <w:r w:rsidRPr="0038042B">
              <w:t xml:space="preserve">Who would use an </w:t>
            </w:r>
            <w:proofErr w:type="spellStart"/>
            <w:r w:rsidRPr="0038042B">
              <w:t>PGdata</w:t>
            </w:r>
            <w:proofErr w:type="spellEnd"/>
            <w:r w:rsidRPr="0038042B">
              <w:t xml:space="preserve"> app</w:t>
            </w:r>
          </w:p>
        </w:tc>
      </w:tr>
      <w:tr w:rsidR="00C14B92" w14:paraId="4B1515E3" w14:textId="77777777" w:rsidTr="00193908">
        <w:tc>
          <w:tcPr>
            <w:tcW w:w="5000" w:type="pct"/>
            <w:gridSpan w:val="3"/>
          </w:tcPr>
          <w:p w14:paraId="1443C1E5" w14:textId="64FEB239" w:rsidR="00C14B92" w:rsidRDefault="00C14B92" w:rsidP="0033236E">
            <w:r>
              <w:t>Worry or fixation on data</w:t>
            </w:r>
          </w:p>
        </w:tc>
      </w:tr>
    </w:tbl>
    <w:p w14:paraId="39F49DD9" w14:textId="77777777" w:rsidR="00072FD4" w:rsidRDefault="00072FD4"/>
    <w:sectPr w:rsidR="00072FD4">
      <w:footerReference w:type="default" r:id="rId6"/>
      <w:pgSz w:w="16834" w:h="11909" w:orient="landscape" w:code="9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C3CE5B" w14:textId="77777777" w:rsidR="000B5CBC" w:rsidRDefault="000B5CBC">
      <w:pPr>
        <w:spacing w:after="0" w:line="240" w:lineRule="auto"/>
      </w:pPr>
      <w:r>
        <w:separator/>
      </w:r>
    </w:p>
  </w:endnote>
  <w:endnote w:type="continuationSeparator" w:id="0">
    <w:p w14:paraId="0043132D" w14:textId="77777777" w:rsidR="000B5CBC" w:rsidRDefault="000B5C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66F39F" w14:textId="73BFA3EC" w:rsidR="00801C96" w:rsidRDefault="00A02AD4">
    <w:pPr>
      <w:pStyle w:val="Footer1"/>
    </w:pPr>
    <w:r>
      <w:fldChar w:fldCharType="begin"/>
    </w:r>
    <w:r>
      <w:instrText xml:space="preserve"> PAGE </w:instrText>
    </w:r>
    <w:r>
      <w:fldChar w:fldCharType="separate"/>
    </w:r>
    <w:r w:rsidR="0063684F">
      <w:rPr>
        <w:noProof/>
      </w:rPr>
      <w:t>1</w:t>
    </w:r>
    <w:r>
      <w:fldChar w:fldCharType="end"/>
    </w:r>
    <w:r>
      <w:t xml:space="preserve"> of </w:t>
    </w:r>
    <w:r w:rsidR="0063684F">
      <w:fldChar w:fldCharType="begin"/>
    </w:r>
    <w:r w:rsidR="0063684F">
      <w:instrText xml:space="preserve"> NUMPAGES </w:instrText>
    </w:r>
    <w:r w:rsidR="0063684F">
      <w:fldChar w:fldCharType="separate"/>
    </w:r>
    <w:r w:rsidR="0063684F">
      <w:rPr>
        <w:noProof/>
      </w:rPr>
      <w:t>2</w:t>
    </w:r>
    <w:r w:rsidR="0063684F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943053" w14:textId="77777777" w:rsidR="000B5CBC" w:rsidRDefault="000B5CBC">
      <w:pPr>
        <w:spacing w:after="0" w:line="240" w:lineRule="auto"/>
      </w:pPr>
      <w:r>
        <w:separator/>
      </w:r>
    </w:p>
  </w:footnote>
  <w:footnote w:type="continuationSeparator" w:id="0">
    <w:p w14:paraId="412A80A5" w14:textId="77777777" w:rsidR="000B5CBC" w:rsidRDefault="000B5C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033965"/>
    <w:rsid w:val="00072FD4"/>
    <w:rsid w:val="000B5CBC"/>
    <w:rsid w:val="000C0502"/>
    <w:rsid w:val="000D0295"/>
    <w:rsid w:val="001254F2"/>
    <w:rsid w:val="00193908"/>
    <w:rsid w:val="0038042B"/>
    <w:rsid w:val="00394EFC"/>
    <w:rsid w:val="00396A39"/>
    <w:rsid w:val="00440DBE"/>
    <w:rsid w:val="005321FB"/>
    <w:rsid w:val="005553A7"/>
    <w:rsid w:val="005668AC"/>
    <w:rsid w:val="005754D0"/>
    <w:rsid w:val="005840B1"/>
    <w:rsid w:val="0063684F"/>
    <w:rsid w:val="00682802"/>
    <w:rsid w:val="006B1E02"/>
    <w:rsid w:val="0071011D"/>
    <w:rsid w:val="00801C96"/>
    <w:rsid w:val="00871E34"/>
    <w:rsid w:val="008A7856"/>
    <w:rsid w:val="00944187"/>
    <w:rsid w:val="00964C5C"/>
    <w:rsid w:val="00A02AD4"/>
    <w:rsid w:val="00A47467"/>
    <w:rsid w:val="00A95A02"/>
    <w:rsid w:val="00B23EFF"/>
    <w:rsid w:val="00B34482"/>
    <w:rsid w:val="00B70289"/>
    <w:rsid w:val="00BD5B31"/>
    <w:rsid w:val="00C02BAF"/>
    <w:rsid w:val="00C14B92"/>
    <w:rsid w:val="00CF6447"/>
    <w:rsid w:val="00D82790"/>
    <w:rsid w:val="00DE74BF"/>
    <w:rsid w:val="00E35896"/>
    <w:rsid w:val="00F0577A"/>
    <w:rsid w:val="00F60B10"/>
    <w:rsid w:val="00FB2934"/>
    <w:rsid w:val="00FE2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6F2E3"/>
  <w15:chartTrackingRefBased/>
  <w15:docId w15:val="{F15AB7F8-9949-417E-AA7B-2FAD5ACFC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5A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  <w:style w:type="character" w:customStyle="1" w:styleId="Heading1Char">
    <w:name w:val="Heading 1 Char"/>
    <w:basedOn w:val="DefaultParagraphFont"/>
    <w:link w:val="Heading1"/>
    <w:uiPriority w:val="9"/>
    <w:rsid w:val="00A95A0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Light">
    <w:name w:val="Grid Table Light"/>
    <w:basedOn w:val="TableNormal"/>
    <w:uiPriority w:val="40"/>
    <w:rsid w:val="00FE25B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FE25B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E25B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E25B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19390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94418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60B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B10"/>
  </w:style>
  <w:style w:type="paragraph" w:styleId="Footer">
    <w:name w:val="footer"/>
    <w:basedOn w:val="Normal"/>
    <w:link w:val="FooterChar"/>
    <w:uiPriority w:val="99"/>
    <w:unhideWhenUsed/>
    <w:rsid w:val="00F60B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B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699</Words>
  <Characters>3987</Characters>
  <Application>Microsoft Office Word</Application>
  <DocSecurity>0</DocSecurity>
  <Lines>33</Lines>
  <Paragraphs>9</Paragraphs>
  <ScaleCrop>false</ScaleCrop>
  <Company/>
  <LinksUpToDate>false</LinksUpToDate>
  <CharactersWithSpaces>4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ls, Emily</dc:creator>
  <cp:keywords/>
  <dc:description/>
  <cp:lastModifiedBy>Nicholls, Emily</cp:lastModifiedBy>
  <cp:revision>3</cp:revision>
  <dcterms:created xsi:type="dcterms:W3CDTF">2025-07-23T12:08:00Z</dcterms:created>
  <dcterms:modified xsi:type="dcterms:W3CDTF">2025-07-23T12:09:00Z</dcterms:modified>
</cp:coreProperties>
</file>